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03255" w14:textId="5E689C93" w:rsidR="00DD682E" w:rsidRPr="00DD682E" w:rsidRDefault="00DD682E" w:rsidP="00DD682E">
      <w:pPr>
        <w:rPr>
          <w:rFonts w:cs="B Titr"/>
          <w:sz w:val="28"/>
          <w:szCs w:val="28"/>
          <w:lang w:bidi="fa-IR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Supplementary appendix 1</w:t>
      </w:r>
      <w:r>
        <w:rPr>
          <w:rFonts w:asciiTheme="majorBidi" w:eastAsia="Calibri" w:hAnsiTheme="majorBidi" w:cstheme="majorBidi"/>
          <w:sz w:val="24"/>
          <w:szCs w:val="24"/>
        </w:rPr>
        <w:t>:</w:t>
      </w:r>
      <w:r w:rsidRPr="00DD682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D682E">
        <w:rPr>
          <w:rFonts w:asciiTheme="majorBidi" w:hAnsiTheme="majorBidi" w:cstheme="majorBidi"/>
          <w:sz w:val="24"/>
          <w:szCs w:val="24"/>
        </w:rPr>
        <w:t>Persian Version of Evidence Based Medicine Questionnaire (EBMQ).</w:t>
      </w:r>
      <w:r w:rsidRPr="00DD682E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2277C84A" w14:textId="77777777" w:rsidR="00DD682E" w:rsidRDefault="00DD682E" w:rsidP="00DD682E">
      <w:pPr>
        <w:bidi/>
        <w:jc w:val="center"/>
        <w:rPr>
          <w:rFonts w:cs="B Titr"/>
          <w:sz w:val="28"/>
          <w:szCs w:val="28"/>
          <w:lang w:bidi="fa-IR"/>
        </w:rPr>
      </w:pPr>
    </w:p>
    <w:p w14:paraId="74CDA174" w14:textId="77777777" w:rsidR="00D21F27" w:rsidRPr="00736735" w:rsidRDefault="009E78D1" w:rsidP="00DD682E">
      <w:pPr>
        <w:bidi/>
        <w:jc w:val="center"/>
        <w:rPr>
          <w:rFonts w:cs="B Titr"/>
          <w:sz w:val="28"/>
          <w:szCs w:val="28"/>
          <w:rtl/>
          <w:lang w:bidi="fa-IR"/>
        </w:rPr>
      </w:pPr>
      <w:r w:rsidRPr="00736735">
        <w:rPr>
          <w:rFonts w:cs="B Titr" w:hint="cs"/>
          <w:sz w:val="28"/>
          <w:szCs w:val="28"/>
          <w:rtl/>
          <w:lang w:bidi="fa-IR"/>
        </w:rPr>
        <w:t>پرسشنامه پزشکی مبتنی بر شواهد(</w:t>
      </w:r>
      <w:r w:rsidRPr="003A0CF9">
        <w:rPr>
          <w:rFonts w:asciiTheme="majorBidi" w:hAnsiTheme="majorBidi" w:cstheme="majorBidi"/>
          <w:sz w:val="28"/>
          <w:szCs w:val="28"/>
          <w:lang w:bidi="fa-IR"/>
        </w:rPr>
        <w:t>EBMQ</w:t>
      </w:r>
      <w:r w:rsidRPr="00736735">
        <w:rPr>
          <w:rFonts w:cs="B Titr" w:hint="cs"/>
          <w:sz w:val="28"/>
          <w:szCs w:val="28"/>
          <w:rtl/>
          <w:lang w:bidi="fa-IR"/>
        </w:rPr>
        <w:t>)</w:t>
      </w:r>
    </w:p>
    <w:p w14:paraId="451FC5EC" w14:textId="582D6D4B" w:rsidR="005605C0" w:rsidRPr="00581A76" w:rsidRDefault="005605C0" w:rsidP="005605C0">
      <w:pPr>
        <w:pBdr>
          <w:bottom w:val="double" w:sz="4" w:space="1" w:color="auto"/>
        </w:pBdr>
        <w:bidi/>
        <w:jc w:val="both"/>
        <w:rPr>
          <w:rStyle w:val="Hyperlink"/>
          <w:rFonts w:cs="B Nazanin"/>
          <w:sz w:val="24"/>
          <w:szCs w:val="24"/>
          <w:rtl/>
          <w:lang w:bidi="fa-IR"/>
        </w:rPr>
      </w:pPr>
    </w:p>
    <w:p w14:paraId="4968631A" w14:textId="3549EF79" w:rsidR="0089259A" w:rsidRDefault="0089259A" w:rsidP="005605C0">
      <w:pPr>
        <w:bidi/>
        <w:jc w:val="center"/>
        <w:rPr>
          <w:rFonts w:cs="B Nazanin"/>
          <w:b/>
          <w:bCs/>
          <w:sz w:val="26"/>
          <w:szCs w:val="26"/>
          <w:rtl/>
          <w:lang w:bidi="fa-IR"/>
        </w:rPr>
      </w:pPr>
      <w:bookmarkStart w:id="0" w:name="_Hlk103967553"/>
      <w:r w:rsidRPr="006E7A85">
        <w:rPr>
          <w:rFonts w:cs="B Nazanin" w:hint="cs"/>
          <w:b/>
          <w:bCs/>
          <w:sz w:val="26"/>
          <w:szCs w:val="26"/>
          <w:rtl/>
          <w:lang w:bidi="fa-IR"/>
        </w:rPr>
        <w:t>بخش اول: مشخصات دموگرافیک</w:t>
      </w:r>
    </w:p>
    <w:bookmarkEnd w:id="0"/>
    <w:p w14:paraId="52069958" w14:textId="1B26014B" w:rsidR="00061CD5" w:rsidRPr="0028464B" w:rsidRDefault="0028464B" w:rsidP="0028464B">
      <w:pPr>
        <w:bidi/>
        <w:rPr>
          <w:rFonts w:cs="B Nazanin"/>
          <w:sz w:val="26"/>
          <w:szCs w:val="26"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1- </w:t>
      </w:r>
      <w:r w:rsidR="00690B85" w:rsidRPr="0028464B">
        <w:rPr>
          <w:rFonts w:cs="B Nazanin" w:hint="cs"/>
          <w:sz w:val="26"/>
          <w:szCs w:val="26"/>
          <w:rtl/>
          <w:lang w:bidi="fa-IR"/>
        </w:rPr>
        <w:t xml:space="preserve">جنسیت:  </w:t>
      </w:r>
      <w:r w:rsidR="006E7A85" w:rsidRPr="0028464B">
        <w:rPr>
          <w:rFonts w:cs="B Nazanin" w:hint="cs"/>
          <w:sz w:val="26"/>
          <w:szCs w:val="26"/>
          <w:rtl/>
          <w:lang w:bidi="fa-IR"/>
        </w:rPr>
        <w:t xml:space="preserve">           </w:t>
      </w:r>
      <w:r w:rsidR="00690B85" w:rsidRPr="0028464B">
        <w:rPr>
          <w:rFonts w:cs="B Nazanin" w:hint="cs"/>
          <w:sz w:val="26"/>
          <w:szCs w:val="26"/>
          <w:rtl/>
          <w:lang w:bidi="fa-IR"/>
        </w:rPr>
        <w:t xml:space="preserve">مرد  </w:t>
      </w:r>
      <w:r w:rsidR="006E7A85" w:rsidRPr="0028464B">
        <w:rPr>
          <w:rFonts w:cs="B Nazanin" w:hint="cs"/>
          <w:sz w:val="26"/>
          <w:szCs w:val="26"/>
          <w:rtl/>
          <w:lang w:bidi="fa-IR"/>
        </w:rPr>
        <w:t xml:space="preserve">  </w:t>
      </w:r>
      <w:sdt>
        <w:sdtPr>
          <w:rPr>
            <w:rFonts w:ascii="Segoe UI Symbol" w:eastAsia="MS Gothic" w:hAnsi="Segoe UI Symbol" w:cs="Segoe UI Symbol" w:hint="cs"/>
            <w:sz w:val="26"/>
            <w:szCs w:val="26"/>
            <w:rtl/>
            <w:lang w:bidi="fa-IR"/>
          </w:rPr>
          <w:id w:val="-1245563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B6A93" w:rsidRPr="0028464B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  <w:r w:rsidR="006E7A85" w:rsidRPr="0028464B">
        <w:rPr>
          <w:rFonts w:cs="B Nazanin" w:hint="cs"/>
          <w:sz w:val="26"/>
          <w:szCs w:val="26"/>
          <w:rtl/>
          <w:lang w:bidi="fa-IR"/>
        </w:rPr>
        <w:t xml:space="preserve">                 </w:t>
      </w:r>
      <w:r w:rsidR="00690B85" w:rsidRPr="0028464B">
        <w:rPr>
          <w:rFonts w:cs="B Nazanin" w:hint="cs"/>
          <w:sz w:val="26"/>
          <w:szCs w:val="26"/>
          <w:rtl/>
          <w:lang w:bidi="fa-IR"/>
        </w:rPr>
        <w:t xml:space="preserve">   زن</w:t>
      </w:r>
      <w:r w:rsidR="00EB6A93" w:rsidRPr="0028464B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ascii="Segoe UI Symbol" w:eastAsia="MS Gothic" w:hAnsi="Segoe UI Symbol" w:cs="Segoe UI Symbol" w:hint="cs"/>
            <w:sz w:val="26"/>
            <w:szCs w:val="26"/>
            <w:rtl/>
            <w:lang w:bidi="fa-IR"/>
          </w:rPr>
          <w:id w:val="1225494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B6A93" w:rsidRPr="0028464B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</w:p>
    <w:p w14:paraId="5D1C711A" w14:textId="0669C076" w:rsidR="00B11379" w:rsidRPr="0028464B" w:rsidRDefault="0028464B" w:rsidP="0028464B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2- </w:t>
      </w:r>
      <w:r w:rsidR="00690B85" w:rsidRPr="0028464B">
        <w:rPr>
          <w:rFonts w:cs="B Nazanin" w:hint="cs"/>
          <w:sz w:val="26"/>
          <w:szCs w:val="26"/>
          <w:rtl/>
          <w:lang w:bidi="fa-IR"/>
        </w:rPr>
        <w:t>سن(سال)</w:t>
      </w:r>
      <w:r w:rsidR="008C5DC5" w:rsidRPr="0028464B">
        <w:rPr>
          <w:rFonts w:cs="B Nazanin" w:hint="cs"/>
          <w:sz w:val="26"/>
          <w:szCs w:val="26"/>
          <w:rtl/>
          <w:lang w:bidi="fa-IR"/>
        </w:rPr>
        <w:t>:</w:t>
      </w:r>
    </w:p>
    <w:p w14:paraId="2E09DBC0" w14:textId="4C043DEF" w:rsidR="00690B85" w:rsidRPr="0028464B" w:rsidRDefault="0028464B" w:rsidP="0028464B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3- </w:t>
      </w:r>
      <w:r w:rsidR="00690B85" w:rsidRPr="0028464B">
        <w:rPr>
          <w:rFonts w:cs="B Nazanin" w:hint="cs"/>
          <w:sz w:val="26"/>
          <w:szCs w:val="26"/>
          <w:rtl/>
          <w:lang w:bidi="fa-IR"/>
        </w:rPr>
        <w:t>آخرین مدرک تحصیلی:</w:t>
      </w:r>
    </w:p>
    <w:p w14:paraId="5800FAA0" w14:textId="4215E699" w:rsidR="00310265" w:rsidRPr="006E7A85" w:rsidRDefault="00310265" w:rsidP="00146F21">
      <w:pPr>
        <w:pStyle w:val="CommentText"/>
        <w:tabs>
          <w:tab w:val="left" w:pos="2886"/>
          <w:tab w:val="left" w:pos="5001"/>
          <w:tab w:val="left" w:pos="6666"/>
        </w:tabs>
        <w:bidi/>
        <w:ind w:left="720"/>
        <w:rPr>
          <w:rFonts w:cs="B Nazanin"/>
          <w:sz w:val="26"/>
          <w:szCs w:val="26"/>
          <w:rtl/>
        </w:rPr>
      </w:pPr>
      <w:r w:rsidRPr="006E7A85">
        <w:rPr>
          <w:rFonts w:cs="B Nazanin" w:hint="cs"/>
          <w:sz w:val="26"/>
          <w:szCs w:val="26"/>
          <w:rtl/>
        </w:rPr>
        <w:t>کارورز (اینترن)</w:t>
      </w:r>
      <w:r>
        <w:rPr>
          <w:rFonts w:cs="B Nazanin" w:hint="cs"/>
          <w:sz w:val="26"/>
          <w:szCs w:val="26"/>
          <w:rtl/>
        </w:rPr>
        <w:t xml:space="preserve">    </w:t>
      </w:r>
      <w:sdt>
        <w:sdtPr>
          <w:rPr>
            <w:rFonts w:cs="B Nazanin" w:hint="cs"/>
            <w:sz w:val="26"/>
            <w:szCs w:val="26"/>
            <w:rtl/>
          </w:rPr>
          <w:id w:val="16105550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B Nazanin" w:hint="eastAsia"/>
              <w:sz w:val="26"/>
              <w:szCs w:val="26"/>
              <w:rtl/>
            </w:rPr>
            <w:t>☐</w:t>
          </w:r>
        </w:sdtContent>
      </w:sdt>
      <w:r w:rsidR="00146F21">
        <w:rPr>
          <w:rFonts w:cs="B Nazanin"/>
          <w:sz w:val="26"/>
          <w:szCs w:val="26"/>
          <w:rtl/>
        </w:rPr>
        <w:tab/>
      </w:r>
      <w:r w:rsidR="00146F21" w:rsidRPr="00146F21">
        <w:rPr>
          <w:rFonts w:cs="B Nazanin"/>
          <w:sz w:val="26"/>
          <w:szCs w:val="26"/>
          <w:rtl/>
        </w:rPr>
        <w:t>تخصص بال</w:t>
      </w:r>
      <w:r w:rsidR="00146F21" w:rsidRPr="00146F21">
        <w:rPr>
          <w:rFonts w:cs="B Nazanin" w:hint="cs"/>
          <w:sz w:val="26"/>
          <w:szCs w:val="26"/>
          <w:rtl/>
        </w:rPr>
        <w:t>ی</w:t>
      </w:r>
      <w:r w:rsidR="00146F21" w:rsidRPr="00146F21">
        <w:rPr>
          <w:rFonts w:cs="B Nazanin" w:hint="eastAsia"/>
          <w:sz w:val="26"/>
          <w:szCs w:val="26"/>
          <w:rtl/>
        </w:rPr>
        <w:t>ن</w:t>
      </w:r>
      <w:r w:rsidR="00146F21" w:rsidRPr="00146F21">
        <w:rPr>
          <w:rFonts w:cs="B Nazanin" w:hint="cs"/>
          <w:sz w:val="26"/>
          <w:szCs w:val="26"/>
          <w:rtl/>
        </w:rPr>
        <w:t>ی</w:t>
      </w:r>
      <w:r w:rsidR="00146F21">
        <w:rPr>
          <w:rFonts w:cs="B Nazanin" w:hint="cs"/>
          <w:sz w:val="26"/>
          <w:szCs w:val="26"/>
          <w:rtl/>
        </w:rPr>
        <w:t xml:space="preserve">    </w:t>
      </w:r>
      <w:sdt>
        <w:sdtPr>
          <w:rPr>
            <w:rFonts w:cs="B Nazanin" w:hint="cs"/>
            <w:sz w:val="26"/>
            <w:szCs w:val="26"/>
            <w:rtl/>
          </w:rPr>
          <w:id w:val="920829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6F21">
            <w:rPr>
              <w:rFonts w:ascii="MS Gothic" w:eastAsia="MS Gothic" w:hAnsi="MS Gothic" w:cs="B Nazanin" w:hint="eastAsia"/>
              <w:sz w:val="26"/>
              <w:szCs w:val="26"/>
              <w:rtl/>
            </w:rPr>
            <w:t>☐</w:t>
          </w:r>
        </w:sdtContent>
      </w:sdt>
      <w:r w:rsidR="00146F21">
        <w:rPr>
          <w:rFonts w:cs="B Nazanin"/>
          <w:sz w:val="26"/>
          <w:szCs w:val="26"/>
          <w:rtl/>
        </w:rPr>
        <w:tab/>
      </w:r>
      <w:r w:rsidR="00146F21" w:rsidRPr="00146F21">
        <w:rPr>
          <w:rFonts w:cs="B Nazanin"/>
          <w:sz w:val="26"/>
          <w:szCs w:val="26"/>
          <w:rtl/>
        </w:rPr>
        <w:t>فلوش</w:t>
      </w:r>
      <w:r w:rsidR="00146F21" w:rsidRPr="00146F21">
        <w:rPr>
          <w:rFonts w:cs="B Nazanin" w:hint="cs"/>
          <w:sz w:val="26"/>
          <w:szCs w:val="26"/>
          <w:rtl/>
        </w:rPr>
        <w:t>ی</w:t>
      </w:r>
      <w:r w:rsidR="00146F21" w:rsidRPr="00146F21">
        <w:rPr>
          <w:rFonts w:cs="B Nazanin" w:hint="eastAsia"/>
          <w:sz w:val="26"/>
          <w:szCs w:val="26"/>
          <w:rtl/>
        </w:rPr>
        <w:t>پ</w:t>
      </w:r>
      <w:r w:rsidR="00146F21">
        <w:rPr>
          <w:rFonts w:cs="B Nazanin" w:hint="cs"/>
          <w:sz w:val="26"/>
          <w:szCs w:val="26"/>
          <w:rtl/>
        </w:rPr>
        <w:t xml:space="preserve">    </w:t>
      </w:r>
      <w:sdt>
        <w:sdtPr>
          <w:rPr>
            <w:rFonts w:cs="B Nazanin" w:hint="cs"/>
            <w:sz w:val="26"/>
            <w:szCs w:val="26"/>
            <w:rtl/>
          </w:rPr>
          <w:id w:val="6443976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6F21">
            <w:rPr>
              <w:rFonts w:ascii="MS Gothic" w:eastAsia="MS Gothic" w:hAnsi="MS Gothic" w:cs="B Nazanin" w:hint="eastAsia"/>
              <w:sz w:val="26"/>
              <w:szCs w:val="26"/>
              <w:rtl/>
            </w:rPr>
            <w:t>☐</w:t>
          </w:r>
        </w:sdtContent>
      </w:sdt>
      <w:r w:rsidR="00146F21">
        <w:rPr>
          <w:rFonts w:cs="B Nazanin"/>
          <w:sz w:val="26"/>
          <w:szCs w:val="26"/>
          <w:rtl/>
        </w:rPr>
        <w:tab/>
      </w:r>
      <w:r w:rsidR="00146F21" w:rsidRPr="00146F21">
        <w:rPr>
          <w:rFonts w:cs="B Nazanin"/>
          <w:sz w:val="26"/>
          <w:szCs w:val="26"/>
          <w:rtl/>
        </w:rPr>
        <w:t>فوق تخصص</w:t>
      </w:r>
      <w:r w:rsidR="00146F21">
        <w:rPr>
          <w:rFonts w:cs="B Nazanin" w:hint="cs"/>
          <w:sz w:val="26"/>
          <w:szCs w:val="26"/>
          <w:rtl/>
        </w:rPr>
        <w:t xml:space="preserve">    </w:t>
      </w:r>
      <w:sdt>
        <w:sdtPr>
          <w:rPr>
            <w:rFonts w:cs="B Nazanin" w:hint="cs"/>
            <w:sz w:val="26"/>
            <w:szCs w:val="26"/>
            <w:rtl/>
          </w:rPr>
          <w:id w:val="-7420265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6F21">
            <w:rPr>
              <w:rFonts w:ascii="MS Gothic" w:eastAsia="MS Gothic" w:hAnsi="MS Gothic" w:cs="B Nazanin" w:hint="eastAsia"/>
              <w:sz w:val="26"/>
              <w:szCs w:val="26"/>
              <w:rtl/>
            </w:rPr>
            <w:t>☐</w:t>
          </w:r>
        </w:sdtContent>
      </w:sdt>
    </w:p>
    <w:p w14:paraId="6EA1B21B" w14:textId="425B5B1B" w:rsidR="000A33A2" w:rsidRPr="0028464B" w:rsidRDefault="0028464B" w:rsidP="0028464B">
      <w:pPr>
        <w:bidi/>
        <w:rPr>
          <w:rFonts w:cs="B Nazanin"/>
          <w:sz w:val="26"/>
          <w:szCs w:val="26"/>
          <w:lang w:bidi="fa-IR"/>
        </w:rPr>
      </w:pPr>
      <w:r>
        <w:rPr>
          <w:rFonts w:cs="B Nazanin" w:hint="cs"/>
          <w:sz w:val="26"/>
          <w:szCs w:val="26"/>
          <w:rtl/>
        </w:rPr>
        <w:t xml:space="preserve">4- </w:t>
      </w:r>
      <w:r w:rsidR="00EC342F" w:rsidRPr="0028464B">
        <w:rPr>
          <w:rFonts w:cs="B Nazanin" w:hint="cs"/>
          <w:sz w:val="26"/>
          <w:szCs w:val="26"/>
          <w:rtl/>
        </w:rPr>
        <w:t>محل اشتغال به کار یا تحصیل</w:t>
      </w:r>
      <w:r w:rsidR="001B562A" w:rsidRPr="0028464B">
        <w:rPr>
          <w:rFonts w:cs="B Nazanin" w:hint="cs"/>
          <w:sz w:val="26"/>
          <w:szCs w:val="26"/>
          <w:rtl/>
          <w:lang w:bidi="fa-IR"/>
        </w:rPr>
        <w:t>:</w:t>
      </w:r>
    </w:p>
    <w:p w14:paraId="18EEF2F0" w14:textId="0323C385" w:rsidR="00EC342F" w:rsidRPr="006E7A85" w:rsidRDefault="00EC342F" w:rsidP="0028464B">
      <w:pPr>
        <w:pStyle w:val="CommentText"/>
        <w:bidi/>
        <w:rPr>
          <w:rFonts w:cs="B Nazanin"/>
          <w:sz w:val="26"/>
          <w:szCs w:val="26"/>
          <w:rtl/>
        </w:rPr>
      </w:pPr>
      <w:r w:rsidRPr="006E7A85">
        <w:rPr>
          <w:rFonts w:cs="B Nazanin" w:hint="cs"/>
          <w:sz w:val="26"/>
          <w:szCs w:val="26"/>
          <w:rtl/>
        </w:rPr>
        <w:t>دانشگاه علوم پزشکی تهران و مراکز وابسته به آن</w:t>
      </w:r>
      <w:r w:rsidR="002D0D92">
        <w:rPr>
          <w:rFonts w:cs="B Nazanin" w:hint="cs"/>
          <w:sz w:val="26"/>
          <w:szCs w:val="26"/>
          <w:rtl/>
        </w:rPr>
        <w:t xml:space="preserve">    </w:t>
      </w:r>
      <w:sdt>
        <w:sdtPr>
          <w:rPr>
            <w:rFonts w:cs="B Nazanin" w:hint="cs"/>
            <w:sz w:val="26"/>
            <w:szCs w:val="26"/>
            <w:rtl/>
          </w:rPr>
          <w:id w:val="1698892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D92">
            <w:rPr>
              <w:rFonts w:ascii="MS Gothic" w:eastAsia="MS Gothic" w:hAnsi="MS Gothic" w:cs="B Nazanin" w:hint="eastAsia"/>
              <w:sz w:val="26"/>
              <w:szCs w:val="26"/>
              <w:rtl/>
            </w:rPr>
            <w:t>☐</w:t>
          </w:r>
        </w:sdtContent>
      </w:sdt>
    </w:p>
    <w:p w14:paraId="21EA9A49" w14:textId="720A2221" w:rsidR="00EC342F" w:rsidRPr="006E7A85" w:rsidRDefault="00EC342F" w:rsidP="0028464B">
      <w:pPr>
        <w:pStyle w:val="CommentText"/>
        <w:bidi/>
        <w:rPr>
          <w:rFonts w:cs="B Nazanin"/>
          <w:sz w:val="26"/>
          <w:szCs w:val="26"/>
          <w:rtl/>
        </w:rPr>
      </w:pPr>
      <w:r w:rsidRPr="006E7A85">
        <w:rPr>
          <w:rFonts w:cs="B Nazanin" w:hint="cs"/>
          <w:sz w:val="26"/>
          <w:szCs w:val="26"/>
          <w:rtl/>
        </w:rPr>
        <w:t>دانشگاه علوم پزشکی شهید بهشتی و مراکز وابسته به آن</w:t>
      </w:r>
      <w:r w:rsidR="002D0D92">
        <w:rPr>
          <w:rFonts w:cs="B Nazanin" w:hint="cs"/>
          <w:sz w:val="26"/>
          <w:szCs w:val="26"/>
          <w:rtl/>
        </w:rPr>
        <w:t xml:space="preserve">    </w:t>
      </w:r>
      <w:sdt>
        <w:sdtPr>
          <w:rPr>
            <w:rFonts w:cs="B Nazanin" w:hint="cs"/>
            <w:sz w:val="26"/>
            <w:szCs w:val="26"/>
            <w:rtl/>
          </w:rPr>
          <w:id w:val="2071536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D92">
            <w:rPr>
              <w:rFonts w:ascii="MS Gothic" w:eastAsia="MS Gothic" w:hAnsi="MS Gothic" w:cs="B Nazanin" w:hint="eastAsia"/>
              <w:sz w:val="26"/>
              <w:szCs w:val="26"/>
              <w:rtl/>
            </w:rPr>
            <w:t>☐</w:t>
          </w:r>
        </w:sdtContent>
      </w:sdt>
    </w:p>
    <w:p w14:paraId="4C3AAF91" w14:textId="7011AAAC" w:rsidR="002D0D92" w:rsidRDefault="00EC342F" w:rsidP="0028464B">
      <w:pPr>
        <w:bidi/>
        <w:rPr>
          <w:rFonts w:cs="B Nazanin"/>
          <w:sz w:val="26"/>
          <w:szCs w:val="26"/>
          <w:rtl/>
          <w:lang w:bidi="fa-IR"/>
        </w:rPr>
      </w:pPr>
      <w:r w:rsidRPr="006E7A85">
        <w:rPr>
          <w:rFonts w:cs="B Nazanin" w:hint="cs"/>
          <w:sz w:val="26"/>
          <w:szCs w:val="26"/>
          <w:rtl/>
        </w:rPr>
        <w:t>دانشگاه علوم پزشکی ایران و مراکز وابسته به آن</w:t>
      </w:r>
      <w:r w:rsidR="002D0D92">
        <w:rPr>
          <w:rFonts w:cs="B Nazanin" w:hint="cs"/>
          <w:sz w:val="26"/>
          <w:szCs w:val="26"/>
          <w:rtl/>
        </w:rPr>
        <w:t xml:space="preserve">    </w:t>
      </w:r>
      <w:sdt>
        <w:sdtPr>
          <w:rPr>
            <w:rFonts w:cs="B Nazanin" w:hint="cs"/>
            <w:sz w:val="26"/>
            <w:szCs w:val="26"/>
            <w:rtl/>
          </w:rPr>
          <w:id w:val="-20386504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D92">
            <w:rPr>
              <w:rFonts w:ascii="MS Gothic" w:eastAsia="MS Gothic" w:hAnsi="MS Gothic" w:cs="B Nazanin" w:hint="eastAsia"/>
              <w:sz w:val="26"/>
              <w:szCs w:val="26"/>
              <w:rtl/>
            </w:rPr>
            <w:t>☐</w:t>
          </w:r>
        </w:sdtContent>
      </w:sdt>
      <w:r w:rsidRPr="006E7A85">
        <w:rPr>
          <w:rFonts w:cs="B Nazanin" w:hint="cs"/>
          <w:sz w:val="26"/>
          <w:szCs w:val="26"/>
          <w:rtl/>
          <w:lang w:bidi="fa-IR"/>
        </w:rPr>
        <w:t xml:space="preserve"> </w:t>
      </w:r>
    </w:p>
    <w:p w14:paraId="61AAB348" w14:textId="4842E3E9" w:rsidR="000F3BC1" w:rsidRPr="00581A76" w:rsidRDefault="002D0D92" w:rsidP="002D0D92">
      <w:pPr>
        <w:bidi/>
        <w:jc w:val="center"/>
        <w:rPr>
          <w:rFonts w:cs="B Nazanin"/>
          <w:b/>
          <w:bCs/>
          <w:sz w:val="26"/>
          <w:szCs w:val="26"/>
          <w:rtl/>
          <w:lang w:bidi="fa-IR"/>
        </w:rPr>
      </w:pPr>
      <w:r>
        <w:rPr>
          <w:rFonts w:cs="B Nazanin"/>
          <w:sz w:val="26"/>
          <w:szCs w:val="26"/>
          <w:rtl/>
          <w:lang w:bidi="fa-IR"/>
        </w:rPr>
        <w:br w:type="page"/>
      </w:r>
      <w:r w:rsidR="000F3BC1" w:rsidRPr="006E7A85">
        <w:rPr>
          <w:rFonts w:cs="B Nazanin" w:hint="cs"/>
          <w:b/>
          <w:bCs/>
          <w:sz w:val="26"/>
          <w:szCs w:val="26"/>
          <w:rtl/>
          <w:lang w:bidi="fa-IR"/>
        </w:rPr>
        <w:lastRenderedPageBreak/>
        <w:t>بخش دوم: منابع اطلاعاتی</w:t>
      </w:r>
    </w:p>
    <w:p w14:paraId="38791B2E" w14:textId="4E7FA536" w:rsidR="00B31826" w:rsidRPr="0028464B" w:rsidRDefault="0028464B" w:rsidP="0028464B">
      <w:pPr>
        <w:bidi/>
        <w:spacing w:line="240" w:lineRule="auto"/>
        <w:rPr>
          <w:rFonts w:cs="B Nazanin"/>
          <w:sz w:val="26"/>
          <w:szCs w:val="26"/>
          <w:lang w:bidi="fa-IR"/>
        </w:rPr>
      </w:pPr>
      <w:bookmarkStart w:id="1" w:name="_Hlk103967770"/>
      <w:r>
        <w:rPr>
          <w:rFonts w:cs="B Nazanin" w:hint="cs"/>
          <w:sz w:val="26"/>
          <w:szCs w:val="26"/>
          <w:rtl/>
          <w:lang w:bidi="fa-IR"/>
        </w:rPr>
        <w:t xml:space="preserve">5- </w:t>
      </w:r>
      <w:r w:rsidR="00B20A2E" w:rsidRPr="0028464B">
        <w:rPr>
          <w:rFonts w:cs="B Nazanin" w:hint="cs"/>
          <w:sz w:val="26"/>
          <w:szCs w:val="26"/>
          <w:rtl/>
          <w:lang w:bidi="fa-IR"/>
        </w:rPr>
        <w:t>بطور میانگین هر چند وقت یکبار اطلاعات بالینی را از متون پزشکی جستجو می کنید؟</w:t>
      </w:r>
    </w:p>
    <w:bookmarkEnd w:id="1"/>
    <w:p w14:paraId="19147760" w14:textId="77777777" w:rsidR="00B20A2E" w:rsidRPr="0028464B" w:rsidRDefault="00B20A2E" w:rsidP="0028464B">
      <w:pPr>
        <w:bidi/>
        <w:spacing w:line="240" w:lineRule="auto"/>
        <w:rPr>
          <w:rFonts w:cs="B Nazanin"/>
          <w:sz w:val="26"/>
          <w:szCs w:val="26"/>
          <w:rtl/>
          <w:lang w:bidi="fa-IR"/>
        </w:rPr>
      </w:pPr>
      <w:r w:rsidRPr="0028464B">
        <w:rPr>
          <w:rFonts w:cs="B Nazanin" w:hint="cs"/>
          <w:sz w:val="26"/>
          <w:szCs w:val="26"/>
          <w:rtl/>
          <w:lang w:bidi="fa-IR"/>
        </w:rPr>
        <w:t>(جستجو می تواند از کتابهای درسی، نشریات علمی یا پایگاههای اطلاعاتی آنلاین باشد)</w:t>
      </w:r>
    </w:p>
    <w:p w14:paraId="59246B55" w14:textId="127B7604" w:rsidR="00B20A2E" w:rsidRPr="006E7A85" w:rsidRDefault="00B20A2E" w:rsidP="0028464B">
      <w:pPr>
        <w:bidi/>
        <w:rPr>
          <w:rFonts w:cs="B Nazanin"/>
          <w:sz w:val="26"/>
          <w:szCs w:val="26"/>
          <w:rtl/>
          <w:lang w:bidi="fa-IR"/>
        </w:rPr>
      </w:pPr>
      <w:r w:rsidRPr="0028464B">
        <w:rPr>
          <w:rFonts w:cs="B Nazanin" w:hint="cs"/>
          <w:sz w:val="26"/>
          <w:szCs w:val="26"/>
          <w:rtl/>
          <w:lang w:bidi="fa-IR"/>
        </w:rPr>
        <w:t>همیشه (چندین بار در هفته)</w:t>
      </w:r>
      <w:r w:rsidR="009C3406" w:rsidRPr="0028464B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ascii="Segoe UI Symbol" w:eastAsia="MS Gothic" w:hAnsi="Segoe UI Symbol" w:cs="Segoe UI Symbol" w:hint="cs"/>
            <w:sz w:val="26"/>
            <w:szCs w:val="26"/>
            <w:rtl/>
            <w:lang w:bidi="fa-IR"/>
          </w:rPr>
          <w:id w:val="-11741821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C3406" w:rsidRPr="0028464B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  <w:r w:rsidR="0028464B" w:rsidRPr="0028464B">
        <w:rPr>
          <w:rFonts w:cs="B Nazanin" w:hint="cs"/>
          <w:sz w:val="26"/>
          <w:szCs w:val="26"/>
          <w:rtl/>
          <w:lang w:bidi="fa-IR"/>
        </w:rPr>
        <w:t xml:space="preserve">    </w:t>
      </w:r>
      <w:r w:rsidRPr="0028464B">
        <w:rPr>
          <w:rFonts w:cs="B Nazanin" w:hint="cs"/>
          <w:sz w:val="26"/>
          <w:szCs w:val="26"/>
          <w:rtl/>
          <w:lang w:bidi="fa-IR"/>
        </w:rPr>
        <w:t>اغلب اوقات (یکبار در هفته)</w:t>
      </w:r>
      <w:r w:rsidR="009C3406" w:rsidRPr="0028464B">
        <w:rPr>
          <w:rFonts w:cs="B Nazanin" w:hint="cs"/>
          <w:sz w:val="26"/>
          <w:szCs w:val="26"/>
          <w:rtl/>
          <w:lang w:bidi="fa-IR"/>
        </w:rPr>
        <w:t xml:space="preserve"> </w:t>
      </w:r>
      <w:r w:rsidR="0000716F" w:rsidRPr="0028464B">
        <w:rPr>
          <w:rFonts w:cs="B Nazanin" w:hint="cs"/>
          <w:sz w:val="26"/>
          <w:szCs w:val="26"/>
          <w:rtl/>
          <w:lang w:bidi="fa-IR"/>
        </w:rPr>
        <w:t xml:space="preserve"> </w:t>
      </w:r>
      <w:r w:rsidR="009C3406" w:rsidRPr="0028464B">
        <w:rPr>
          <w:rFonts w:cs="B Nazanin" w:hint="cs"/>
          <w:sz w:val="26"/>
          <w:szCs w:val="26"/>
          <w:rtl/>
          <w:lang w:bidi="fa-IR"/>
        </w:rPr>
        <w:t xml:space="preserve">   </w:t>
      </w:r>
      <w:sdt>
        <w:sdtPr>
          <w:rPr>
            <w:rFonts w:ascii="Segoe UI Symbol" w:eastAsia="MS Gothic" w:hAnsi="Segoe UI Symbol" w:cs="Segoe UI Symbol" w:hint="cs"/>
            <w:sz w:val="26"/>
            <w:szCs w:val="26"/>
            <w:rtl/>
            <w:lang w:bidi="fa-IR"/>
          </w:rPr>
          <w:id w:val="1641143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C3406" w:rsidRPr="0028464B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  <w:r w:rsidR="0028464B">
        <w:rPr>
          <w:rFonts w:ascii="Segoe UI Symbol" w:eastAsia="MS Gothic" w:hAnsi="Segoe UI Symbol" w:cs="Segoe UI Symbol" w:hint="cs"/>
          <w:sz w:val="26"/>
          <w:szCs w:val="26"/>
          <w:rtl/>
          <w:lang w:bidi="fa-IR"/>
        </w:rPr>
        <w:t xml:space="preserve"> </w:t>
      </w:r>
      <w:r w:rsidR="00840B84">
        <w:rPr>
          <w:rFonts w:ascii="Segoe UI Symbol" w:eastAsia="MS Gothic" w:hAnsi="Segoe UI Symbol" w:cs="Segoe UI Symbol" w:hint="cs"/>
          <w:sz w:val="26"/>
          <w:szCs w:val="26"/>
          <w:rtl/>
          <w:lang w:bidi="fa-IR"/>
        </w:rPr>
        <w:t xml:space="preserve"> </w:t>
      </w:r>
      <w:r w:rsidRPr="006E7A85">
        <w:rPr>
          <w:rFonts w:cs="B Nazanin" w:hint="cs"/>
          <w:sz w:val="26"/>
          <w:szCs w:val="26"/>
          <w:rtl/>
          <w:lang w:bidi="fa-IR"/>
        </w:rPr>
        <w:t>گاهی اوقات (حداقل یکبار در ماه)</w:t>
      </w:r>
      <w:r w:rsidR="0000716F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cs="B Nazanin" w:hint="cs"/>
            <w:sz w:val="26"/>
            <w:szCs w:val="26"/>
            <w:rtl/>
            <w:lang w:bidi="fa-IR"/>
          </w:rPr>
          <w:id w:val="849690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716F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</w:p>
    <w:p w14:paraId="55ED2E43" w14:textId="4EA1064C" w:rsidR="009D74DF" w:rsidRPr="00840B84" w:rsidRDefault="00B20A2E" w:rsidP="00840B84">
      <w:pPr>
        <w:bidi/>
        <w:rPr>
          <w:rFonts w:cs="B Nazanin"/>
          <w:sz w:val="26"/>
          <w:szCs w:val="26"/>
          <w:rtl/>
          <w:lang w:bidi="fa-IR"/>
        </w:rPr>
      </w:pPr>
      <w:r w:rsidRPr="00840B84">
        <w:rPr>
          <w:rFonts w:cs="B Nazanin" w:hint="cs"/>
          <w:sz w:val="26"/>
          <w:szCs w:val="26"/>
          <w:rtl/>
          <w:lang w:bidi="fa-IR"/>
        </w:rPr>
        <w:t>به ندرت (چندماه یکبار)</w:t>
      </w:r>
      <w:r w:rsidR="0000716F" w:rsidRPr="00840B84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-1324579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716F" w:rsidRPr="00840B8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  <w:bookmarkStart w:id="2" w:name="_Hlk103967854"/>
      <w:r w:rsidR="00840B84">
        <w:rPr>
          <w:rFonts w:cs="B Nazanin" w:hint="cs"/>
          <w:sz w:val="26"/>
          <w:szCs w:val="26"/>
          <w:rtl/>
          <w:lang w:bidi="fa-IR"/>
        </w:rPr>
        <w:t xml:space="preserve">     </w:t>
      </w:r>
      <w:r w:rsidRPr="00840B84">
        <w:rPr>
          <w:rFonts w:cs="B Nazanin" w:hint="cs"/>
          <w:sz w:val="26"/>
          <w:szCs w:val="26"/>
          <w:rtl/>
          <w:lang w:bidi="fa-IR"/>
        </w:rPr>
        <w:t>در یکسال گذشته هرگز</w:t>
      </w:r>
      <w:bookmarkEnd w:id="2"/>
      <w:r w:rsidR="0000716F" w:rsidRPr="00840B84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2342976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716F" w:rsidRPr="00840B8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</w:p>
    <w:p w14:paraId="2B11D4C6" w14:textId="77777777" w:rsidR="00840B84" w:rsidRDefault="00840B84" w:rsidP="00840B84">
      <w:pPr>
        <w:bidi/>
        <w:rPr>
          <w:rFonts w:cs="B Nazanin"/>
          <w:sz w:val="26"/>
          <w:szCs w:val="26"/>
          <w:rtl/>
          <w:lang w:bidi="fa-IR"/>
        </w:rPr>
      </w:pPr>
      <w:bookmarkStart w:id="3" w:name="_Hlk103967902"/>
      <w:r>
        <w:rPr>
          <w:rFonts w:cs="B Nazanin" w:hint="cs"/>
          <w:sz w:val="26"/>
          <w:szCs w:val="26"/>
          <w:rtl/>
          <w:lang w:bidi="fa-IR"/>
        </w:rPr>
        <w:t xml:space="preserve">6- </w:t>
      </w:r>
      <w:r w:rsidR="006A7515" w:rsidRPr="00840B84">
        <w:rPr>
          <w:rFonts w:cs="B Nazanin" w:hint="cs"/>
          <w:sz w:val="26"/>
          <w:szCs w:val="26"/>
          <w:rtl/>
          <w:lang w:bidi="fa-IR"/>
        </w:rPr>
        <w:t>در یک</w:t>
      </w:r>
      <w:r w:rsidR="00A82A03" w:rsidRPr="00840B84">
        <w:rPr>
          <w:rFonts w:cs="B Nazanin" w:hint="cs"/>
          <w:sz w:val="26"/>
          <w:szCs w:val="26"/>
          <w:rtl/>
          <w:lang w:bidi="fa-IR"/>
        </w:rPr>
        <w:t xml:space="preserve"> </w:t>
      </w:r>
      <w:r w:rsidR="006A7515" w:rsidRPr="00840B84">
        <w:rPr>
          <w:rFonts w:cs="B Nazanin" w:hint="cs"/>
          <w:sz w:val="26"/>
          <w:szCs w:val="26"/>
          <w:rtl/>
          <w:lang w:bidi="fa-IR"/>
        </w:rPr>
        <w:t>سال گذشته، چند مرتبه اطلاعات پزشکی را از منابع زیر جستجو کرده</w:t>
      </w:r>
      <w:r w:rsidR="003A5DAE" w:rsidRPr="00840B84">
        <w:rPr>
          <w:rFonts w:cs="B Nazanin" w:hint="cs"/>
          <w:sz w:val="26"/>
          <w:szCs w:val="26"/>
          <w:rtl/>
          <w:lang w:bidi="fa-IR"/>
        </w:rPr>
        <w:t>‌</w:t>
      </w:r>
      <w:r w:rsidR="006A7515" w:rsidRPr="00840B84">
        <w:rPr>
          <w:rFonts w:cs="B Nazanin" w:hint="cs"/>
          <w:sz w:val="26"/>
          <w:szCs w:val="26"/>
          <w:rtl/>
          <w:lang w:bidi="fa-IR"/>
        </w:rPr>
        <w:t xml:space="preserve">اید؟ </w:t>
      </w:r>
      <w:bookmarkStart w:id="4" w:name="_Hlk103967924"/>
      <w:bookmarkEnd w:id="3"/>
    </w:p>
    <w:p w14:paraId="2F13970E" w14:textId="4A664ED9" w:rsidR="00824C7C" w:rsidRPr="00840B84" w:rsidRDefault="00840B84" w:rsidP="00840B84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>(</w:t>
      </w:r>
      <w:r w:rsidR="006A7515" w:rsidRPr="00840B84">
        <w:rPr>
          <w:rFonts w:cs="B Nazanin" w:hint="cs"/>
          <w:sz w:val="26"/>
          <w:szCs w:val="26"/>
          <w:rtl/>
          <w:lang w:bidi="fa-IR"/>
        </w:rPr>
        <w:t>برای هر آیتم، لطفا یک پاسخ</w:t>
      </w:r>
      <w:r w:rsidR="006C5420" w:rsidRPr="00840B84">
        <w:rPr>
          <w:rFonts w:cs="B Nazanin" w:hint="cs"/>
          <w:sz w:val="26"/>
          <w:szCs w:val="26"/>
          <w:rtl/>
          <w:lang w:bidi="fa-IR"/>
        </w:rPr>
        <w:t xml:space="preserve"> را</w:t>
      </w:r>
      <w:r w:rsidR="006A7515" w:rsidRPr="00840B84">
        <w:rPr>
          <w:rFonts w:cs="B Nazanin" w:hint="cs"/>
          <w:sz w:val="26"/>
          <w:szCs w:val="26"/>
          <w:rtl/>
          <w:lang w:bidi="fa-IR"/>
        </w:rPr>
        <w:t xml:space="preserve"> که به بهترین نحو وضعیت شما را نشان می دهد </w:t>
      </w:r>
      <w:r w:rsidR="00A82A03" w:rsidRPr="00840B84">
        <w:rPr>
          <w:rFonts w:cs="B Nazanin" w:hint="cs"/>
          <w:sz w:val="26"/>
          <w:szCs w:val="26"/>
          <w:rtl/>
          <w:lang w:bidi="fa-IR"/>
        </w:rPr>
        <w:t>علامت</w:t>
      </w:r>
      <w:r w:rsidR="006A7515" w:rsidRPr="00840B84">
        <w:rPr>
          <w:rFonts w:cs="B Nazanin" w:hint="cs"/>
          <w:sz w:val="26"/>
          <w:szCs w:val="26"/>
          <w:rtl/>
          <w:lang w:bidi="fa-IR"/>
        </w:rPr>
        <w:t xml:space="preserve"> بزنید</w:t>
      </w:r>
      <w:r w:rsidR="0046021F" w:rsidRPr="00840B84">
        <w:rPr>
          <w:rFonts w:cs="B Nazanin" w:hint="cs"/>
          <w:sz w:val="26"/>
          <w:szCs w:val="26"/>
          <w:rtl/>
          <w:lang w:bidi="fa-IR"/>
        </w:rPr>
        <w:t>.</w:t>
      </w:r>
      <w:bookmarkEnd w:id="4"/>
      <w:r>
        <w:rPr>
          <w:rFonts w:cs="B Nazanin" w:hint="cs"/>
          <w:sz w:val="26"/>
          <w:szCs w:val="26"/>
          <w:rtl/>
          <w:lang w:bidi="fa-IR"/>
        </w:rPr>
        <w:t>)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2836"/>
        <w:gridCol w:w="1275"/>
        <w:gridCol w:w="993"/>
        <w:gridCol w:w="1133"/>
        <w:gridCol w:w="991"/>
        <w:gridCol w:w="1133"/>
        <w:gridCol w:w="989"/>
      </w:tblGrid>
      <w:tr w:rsidR="005B7296" w:rsidRPr="00840B84" w14:paraId="73064351" w14:textId="77777777" w:rsidTr="005B7296">
        <w:trPr>
          <w:tblHeader/>
        </w:trPr>
        <w:tc>
          <w:tcPr>
            <w:tcW w:w="1516" w:type="pct"/>
          </w:tcPr>
          <w:p w14:paraId="3B7E24C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  <w:p w14:paraId="7154E38A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منابع اطلاعاتی</w:t>
            </w:r>
          </w:p>
        </w:tc>
        <w:tc>
          <w:tcPr>
            <w:tcW w:w="682" w:type="pct"/>
          </w:tcPr>
          <w:p w14:paraId="60AA26C2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همیشه</w:t>
            </w:r>
          </w:p>
          <w:p w14:paraId="7A9DC39A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(چندین بار در هفته)</w:t>
            </w:r>
          </w:p>
        </w:tc>
        <w:tc>
          <w:tcPr>
            <w:tcW w:w="531" w:type="pct"/>
          </w:tcPr>
          <w:p w14:paraId="1165F710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اغلب</w:t>
            </w:r>
          </w:p>
          <w:p w14:paraId="0FC3EE1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(یکبار در هفته)</w:t>
            </w:r>
          </w:p>
        </w:tc>
        <w:tc>
          <w:tcPr>
            <w:tcW w:w="606" w:type="pct"/>
          </w:tcPr>
          <w:p w14:paraId="6A90C010" w14:textId="569EE80C" w:rsidR="00824C7C" w:rsidRPr="00840B84" w:rsidRDefault="00600B7B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گاهی اوقات</w:t>
            </w:r>
          </w:p>
          <w:p w14:paraId="4E25275D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(حداقل یکبار در ماه)</w:t>
            </w:r>
          </w:p>
        </w:tc>
        <w:tc>
          <w:tcPr>
            <w:tcW w:w="530" w:type="pct"/>
          </w:tcPr>
          <w:p w14:paraId="0263F6CD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به ندرت</w:t>
            </w:r>
          </w:p>
          <w:p w14:paraId="4FFFCC0C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(چند ماه یکبار)</w:t>
            </w:r>
          </w:p>
        </w:tc>
        <w:tc>
          <w:tcPr>
            <w:tcW w:w="606" w:type="pct"/>
          </w:tcPr>
          <w:p w14:paraId="2343BD55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bookmarkStart w:id="5" w:name="_Hlk103967984"/>
            <w:r w:rsidRPr="00840B84">
              <w:rPr>
                <w:rFonts w:cs="B Nazanin" w:hint="cs"/>
                <w:b/>
                <w:bCs/>
                <w:rtl/>
                <w:lang w:bidi="fa-IR"/>
              </w:rPr>
              <w:t>در یک سال گذشته هرگز</w:t>
            </w:r>
            <w:bookmarkEnd w:id="5"/>
          </w:p>
        </w:tc>
        <w:tc>
          <w:tcPr>
            <w:tcW w:w="529" w:type="pct"/>
          </w:tcPr>
          <w:p w14:paraId="78C32F9B" w14:textId="361F81E9" w:rsidR="00824C7C" w:rsidRPr="00840B84" w:rsidRDefault="00A82A03" w:rsidP="00824C7C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840B84">
              <w:rPr>
                <w:rFonts w:cs="B Nazanin" w:hint="cs"/>
                <w:b/>
                <w:bCs/>
                <w:rtl/>
                <w:lang w:bidi="fa-IR"/>
              </w:rPr>
              <w:t>عدم دسترسی</w:t>
            </w:r>
          </w:p>
        </w:tc>
      </w:tr>
      <w:tr w:rsidR="005B7296" w:rsidRPr="00840B84" w14:paraId="3ABD6FE3" w14:textId="77777777" w:rsidTr="005B7296">
        <w:tc>
          <w:tcPr>
            <w:tcW w:w="1516" w:type="pct"/>
          </w:tcPr>
          <w:p w14:paraId="52517DED" w14:textId="77777777" w:rsidR="00824C7C" w:rsidRPr="00840B84" w:rsidRDefault="008942A2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کتب درسی</w:t>
            </w:r>
          </w:p>
        </w:tc>
        <w:tc>
          <w:tcPr>
            <w:tcW w:w="682" w:type="pct"/>
          </w:tcPr>
          <w:p w14:paraId="1B58BE8C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3692C558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37A99B8F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00C18795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1B7B0F4F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5B071BAC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12376192" w14:textId="77777777" w:rsidTr="005B7296">
        <w:tc>
          <w:tcPr>
            <w:tcW w:w="1516" w:type="pct"/>
          </w:tcPr>
          <w:p w14:paraId="107A23E5" w14:textId="77777777" w:rsidR="00824C7C" w:rsidRPr="00840B84" w:rsidRDefault="008942A2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مقالات مجلات</w:t>
            </w:r>
          </w:p>
        </w:tc>
        <w:tc>
          <w:tcPr>
            <w:tcW w:w="682" w:type="pct"/>
          </w:tcPr>
          <w:p w14:paraId="38BFC628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3021CEB0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1C030DD5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3C365A54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0C3419F7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45D4DD37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6F991560" w14:textId="77777777" w:rsidTr="005B7296">
        <w:tc>
          <w:tcPr>
            <w:tcW w:w="1516" w:type="pct"/>
          </w:tcPr>
          <w:p w14:paraId="71A6E8AA" w14:textId="77777777" w:rsidR="00824C7C" w:rsidRPr="00840B84" w:rsidRDefault="00B86CFF" w:rsidP="00B86CFF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گایدلاین‌های بالینی</w:t>
            </w:r>
          </w:p>
        </w:tc>
        <w:tc>
          <w:tcPr>
            <w:tcW w:w="682" w:type="pct"/>
          </w:tcPr>
          <w:p w14:paraId="2B38BEAA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3AF751CE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3D0A21B4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48BBD660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691BEE80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6F99853B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514342E5" w14:textId="77777777" w:rsidTr="005B7296">
        <w:tc>
          <w:tcPr>
            <w:tcW w:w="1516" w:type="pct"/>
          </w:tcPr>
          <w:p w14:paraId="5ED60846" w14:textId="23B0F13E" w:rsidR="00824C7C" w:rsidRPr="00840B84" w:rsidRDefault="00B86CFF" w:rsidP="00A82A03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پایگاه</w:t>
            </w:r>
            <w:r w:rsidR="00841509">
              <w:rPr>
                <w:rFonts w:cs="B Nazanin" w:hint="cs"/>
                <w:sz w:val="24"/>
                <w:szCs w:val="24"/>
                <w:rtl/>
                <w:lang w:bidi="fa-IR"/>
              </w:rPr>
              <w:t>‌</w:t>
            </w: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های اطلاعاتی آنلاین(مانند: </w:t>
            </w:r>
            <w:r w:rsidR="00A82A03" w:rsidRPr="00840B84">
              <w:rPr>
                <w:rFonts w:cs="B Nazanin"/>
                <w:sz w:val="24"/>
                <w:szCs w:val="24"/>
                <w:lang w:bidi="fa-IR"/>
              </w:rPr>
              <w:t>PubMed</w:t>
            </w: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، کاکرین و پایگاه </w:t>
            </w:r>
            <w:r w:rsidRPr="00840B84">
              <w:rPr>
                <w:rFonts w:cs="B Nazanin"/>
                <w:sz w:val="24"/>
                <w:szCs w:val="24"/>
                <w:lang w:bidi="fa-IR"/>
              </w:rPr>
              <w:t>TRIP</w:t>
            </w: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)</w:t>
            </w:r>
          </w:p>
        </w:tc>
        <w:tc>
          <w:tcPr>
            <w:tcW w:w="682" w:type="pct"/>
          </w:tcPr>
          <w:p w14:paraId="54083DC5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5B368E53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56FEE53C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0BAD1BE5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0B13E5A7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155DF9C2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21B8121A" w14:textId="77777777" w:rsidTr="005B7296">
        <w:tc>
          <w:tcPr>
            <w:tcW w:w="1516" w:type="pct"/>
          </w:tcPr>
          <w:p w14:paraId="1C6A269B" w14:textId="77777777" w:rsidR="003244E2" w:rsidRPr="00840B84" w:rsidRDefault="003244E2" w:rsidP="003244E2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وب سایت‌های پزشکی (مانند:</w:t>
            </w:r>
          </w:p>
          <w:p w14:paraId="2F57D2DD" w14:textId="277B617D" w:rsidR="00824C7C" w:rsidRPr="00840B84" w:rsidRDefault="003244E2" w:rsidP="003244E2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841509">
              <w:rPr>
                <w:rFonts w:cs="B Nazanin"/>
                <w:sz w:val="24"/>
                <w:szCs w:val="24"/>
                <w:lang w:bidi="fa-IR"/>
              </w:rPr>
              <w:t>(</w:t>
            </w:r>
            <w:r w:rsidRPr="00840B84">
              <w:rPr>
                <w:rFonts w:ascii="Times New Roman" w:eastAsia="MS Gothic" w:hAnsi="Times New Roman" w:cs="B Nazanin"/>
                <w:sz w:val="24"/>
                <w:szCs w:val="24"/>
              </w:rPr>
              <w:t>Medscape</w:t>
            </w:r>
            <w:r w:rsidR="00586606" w:rsidRPr="00840B84">
              <w:rPr>
                <w:rFonts w:ascii="Times New Roman" w:eastAsia="MS Gothic" w:hAnsi="Times New Roman" w:cs="B Nazanin"/>
                <w:sz w:val="24"/>
                <w:szCs w:val="24"/>
              </w:rPr>
              <w:t>, MedlinePlus, Web Med</w:t>
            </w:r>
            <w:r w:rsidR="00841509">
              <w:rPr>
                <w:rFonts w:ascii="Times New Roman" w:eastAsia="MS Gothic" w:hAnsi="Times New Roman" w:cs="B Nazanin"/>
                <w:sz w:val="24"/>
                <w:szCs w:val="24"/>
              </w:rPr>
              <w:t>)</w:t>
            </w:r>
          </w:p>
        </w:tc>
        <w:tc>
          <w:tcPr>
            <w:tcW w:w="682" w:type="pct"/>
          </w:tcPr>
          <w:p w14:paraId="574137DC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7C08C903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78146CFA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42A59A72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6622E958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645EBE5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1C03EE2A" w14:textId="77777777" w:rsidTr="005B7296">
        <w:tc>
          <w:tcPr>
            <w:tcW w:w="1516" w:type="pct"/>
          </w:tcPr>
          <w:p w14:paraId="2D9B3FC5" w14:textId="22058285" w:rsidR="00824C7C" w:rsidRPr="00840B84" w:rsidRDefault="009C6AC0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موتورجستجو و منابع</w:t>
            </w:r>
            <w:r w:rsidR="00791E4A"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اطلاعاتی عمومی (مانند:</w:t>
            </w:r>
            <w:r w:rsidR="00791E4A" w:rsidRPr="00840B84">
              <w:rPr>
                <w:rFonts w:ascii="Times New Roman" w:eastAsia="MS Gothic" w:hAnsi="Times New Roman" w:cs="B Nazanin"/>
                <w:sz w:val="24"/>
                <w:szCs w:val="24"/>
              </w:rPr>
              <w:t xml:space="preserve"> Google, Wikipedia</w:t>
            </w:r>
            <w:r w:rsidR="00791E4A"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)</w:t>
            </w:r>
          </w:p>
        </w:tc>
        <w:tc>
          <w:tcPr>
            <w:tcW w:w="682" w:type="pct"/>
          </w:tcPr>
          <w:p w14:paraId="37EA379E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2F647414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3BC5E846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326CAA6F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0DD33879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7B2A2CC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74870F1B" w14:textId="77777777" w:rsidTr="005B7296">
        <w:tc>
          <w:tcPr>
            <w:tcW w:w="1516" w:type="pct"/>
            <w:vAlign w:val="center"/>
          </w:tcPr>
          <w:p w14:paraId="5DD47315" w14:textId="4346A82B" w:rsidR="006E0723" w:rsidRPr="00840B84" w:rsidRDefault="006E0723" w:rsidP="00EE67D2">
            <w:pPr>
              <w:keepNext/>
              <w:bidi/>
              <w:ind w:left="284" w:hanging="284"/>
              <w:jc w:val="center"/>
              <w:rPr>
                <w:rFonts w:ascii="Times New Roman" w:eastAsia="MS Gothic" w:hAnsi="Times New Roman" w:cs="B Nazanin"/>
                <w:b/>
                <w:bCs/>
                <w:sz w:val="24"/>
                <w:szCs w:val="24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شبکه های اجتماعی (مانند: </w:t>
            </w:r>
            <w:r w:rsidRPr="00840B84">
              <w:rPr>
                <w:rFonts w:ascii="Times New Roman" w:eastAsia="MS Gothic" w:hAnsi="Times New Roman" w:cs="B Nazanin"/>
                <w:sz w:val="24"/>
                <w:szCs w:val="24"/>
              </w:rPr>
              <w:t>WhatsApp</w:t>
            </w:r>
            <w:r w:rsidR="00CA6AF7" w:rsidRPr="00840B84">
              <w:rPr>
                <w:rFonts w:ascii="Times New Roman" w:eastAsia="MS Gothic" w:hAnsi="Times New Roman" w:cs="B Nazanin"/>
                <w:sz w:val="24"/>
                <w:szCs w:val="24"/>
              </w:rPr>
              <w:t>,</w:t>
            </w:r>
          </w:p>
          <w:p w14:paraId="3A4FE4D1" w14:textId="08AE56FC" w:rsidR="00824C7C" w:rsidRPr="00840B84" w:rsidRDefault="00CA6AF7" w:rsidP="00EE67D2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ascii="Times New Roman" w:eastAsia="MS Gothic" w:hAnsi="Times New Roman" w:cs="B Nazanin"/>
                <w:sz w:val="24"/>
                <w:szCs w:val="24"/>
              </w:rPr>
              <w:t>Telegram</w:t>
            </w:r>
            <w:r w:rsidR="006E0723" w:rsidRPr="00840B84">
              <w:rPr>
                <w:rFonts w:ascii="Times New Roman" w:eastAsia="MS Gothic" w:hAnsi="Times New Roman" w:cs="B Nazanin"/>
                <w:sz w:val="24"/>
                <w:szCs w:val="24"/>
              </w:rPr>
              <w:t>,</w:t>
            </w:r>
            <w:r w:rsidRPr="00840B84">
              <w:rPr>
                <w:rFonts w:ascii="Times New Roman" w:eastAsia="MS Gothic" w:hAnsi="Times New Roman" w:cs="B Nazanin"/>
                <w:sz w:val="24"/>
                <w:szCs w:val="24"/>
              </w:rPr>
              <w:t xml:space="preserve"> Instagram,</w:t>
            </w:r>
            <w:r w:rsidR="006E0723" w:rsidRPr="00840B84">
              <w:rPr>
                <w:rFonts w:ascii="Times New Roman" w:eastAsia="MS Gothic" w:hAnsi="Times New Roman" w:cs="B Nazanin"/>
                <w:sz w:val="24"/>
                <w:szCs w:val="24"/>
              </w:rPr>
              <w:t xml:space="preserve"> Facebook</w:t>
            </w:r>
            <w:r w:rsidR="006E0723"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)</w:t>
            </w:r>
          </w:p>
        </w:tc>
        <w:tc>
          <w:tcPr>
            <w:tcW w:w="682" w:type="pct"/>
          </w:tcPr>
          <w:p w14:paraId="2609E6E4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64EB7ECF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396CBE1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1BC4571D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564EAB35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230AE886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15D75F52" w14:textId="77777777" w:rsidTr="005B7296">
        <w:tc>
          <w:tcPr>
            <w:tcW w:w="1516" w:type="pct"/>
          </w:tcPr>
          <w:p w14:paraId="7C5B6203" w14:textId="77777777" w:rsidR="00824C7C" w:rsidRPr="00840B84" w:rsidRDefault="00455887" w:rsidP="00455887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اپلیکیشن‌های پزشکی (مانند: </w:t>
            </w:r>
            <w:proofErr w:type="spellStart"/>
            <w:r w:rsidRPr="00840B84">
              <w:rPr>
                <w:rFonts w:ascii="Times New Roman" w:eastAsia="MS Gothic" w:hAnsi="Times New Roman" w:cs="B Nazanin"/>
                <w:sz w:val="24"/>
                <w:szCs w:val="24"/>
              </w:rPr>
              <w:t>ePocrates</w:t>
            </w:r>
            <w:proofErr w:type="spellEnd"/>
            <w:r w:rsidRPr="00840B84">
              <w:rPr>
                <w:rFonts w:ascii="Times New Roman" w:eastAsia="MS Gothic" w:hAnsi="Times New Roman" w:cs="B Nazanin"/>
                <w:sz w:val="24"/>
                <w:szCs w:val="24"/>
              </w:rPr>
              <w:t>, Medical Calculator</w:t>
            </w: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)</w:t>
            </w:r>
          </w:p>
        </w:tc>
        <w:tc>
          <w:tcPr>
            <w:tcW w:w="682" w:type="pct"/>
          </w:tcPr>
          <w:p w14:paraId="58CBF9CF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243B699F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164FB010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0A220B3D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5715EA3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7EC63B2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48C4BBA0" w14:textId="77777777" w:rsidTr="005B7296">
        <w:tc>
          <w:tcPr>
            <w:tcW w:w="1516" w:type="pct"/>
          </w:tcPr>
          <w:p w14:paraId="027089DC" w14:textId="77777777" w:rsidR="00830D44" w:rsidRPr="00840B84" w:rsidRDefault="00830D44" w:rsidP="00830D44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همتایان/ همکاران</w:t>
            </w:r>
          </w:p>
        </w:tc>
        <w:tc>
          <w:tcPr>
            <w:tcW w:w="682" w:type="pct"/>
          </w:tcPr>
          <w:p w14:paraId="326571D3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78CC6845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54C90DE2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402689D1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2181F44A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11857ACD" w14:textId="77777777" w:rsidR="00824C7C" w:rsidRPr="00840B84" w:rsidRDefault="00824C7C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5B7296" w:rsidRPr="00840B84" w14:paraId="0DFF590B" w14:textId="77777777" w:rsidTr="005B7296">
        <w:tc>
          <w:tcPr>
            <w:tcW w:w="1516" w:type="pct"/>
          </w:tcPr>
          <w:p w14:paraId="5050A7BB" w14:textId="77777777" w:rsidR="00830D44" w:rsidRPr="00840B84" w:rsidRDefault="00830D44" w:rsidP="00830D44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کنفرانس‌ها/ </w:t>
            </w:r>
          </w:p>
          <w:p w14:paraId="413F9BEE" w14:textId="38763990" w:rsidR="00830D44" w:rsidRPr="00840B84" w:rsidRDefault="00F777BD" w:rsidP="00D456E9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سخنرانی</w:t>
            </w:r>
            <w:r w:rsidR="00830D44"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‌ها/ سمینارها/ </w:t>
            </w:r>
            <w:r w:rsidR="00D456E9" w:rsidRPr="00840B84">
              <w:rPr>
                <w:rFonts w:cs="B Nazanin" w:hint="cs"/>
                <w:sz w:val="24"/>
                <w:szCs w:val="24"/>
                <w:rtl/>
                <w:lang w:bidi="fa-IR"/>
              </w:rPr>
              <w:t>ژورنال کلاب</w:t>
            </w:r>
          </w:p>
        </w:tc>
        <w:tc>
          <w:tcPr>
            <w:tcW w:w="682" w:type="pct"/>
          </w:tcPr>
          <w:p w14:paraId="404DE1FC" w14:textId="77777777" w:rsidR="00830D44" w:rsidRPr="00840B84" w:rsidRDefault="00830D44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</w:tcPr>
          <w:p w14:paraId="06E3694D" w14:textId="77777777" w:rsidR="00830D44" w:rsidRPr="00840B84" w:rsidRDefault="00830D44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5D4B5FE6" w14:textId="77777777" w:rsidR="00830D44" w:rsidRPr="00840B84" w:rsidRDefault="00830D44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0" w:type="pct"/>
          </w:tcPr>
          <w:p w14:paraId="2FAAEBD9" w14:textId="77777777" w:rsidR="00830D44" w:rsidRPr="00840B84" w:rsidRDefault="00830D44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606" w:type="pct"/>
          </w:tcPr>
          <w:p w14:paraId="4B26AFE2" w14:textId="77777777" w:rsidR="00830D44" w:rsidRPr="00840B84" w:rsidRDefault="00830D44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529" w:type="pct"/>
          </w:tcPr>
          <w:p w14:paraId="263658F4" w14:textId="77777777" w:rsidR="00830D44" w:rsidRPr="00840B84" w:rsidRDefault="00830D44" w:rsidP="00824C7C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</w:tbl>
    <w:p w14:paraId="70EBC674" w14:textId="7BCB3E6F" w:rsidR="00B20A2E" w:rsidRPr="005B7296" w:rsidRDefault="00293041" w:rsidP="00293041">
      <w:pPr>
        <w:bidi/>
        <w:rPr>
          <w:rFonts w:cs="B Nazanin"/>
          <w:sz w:val="26"/>
          <w:szCs w:val="26"/>
          <w:lang w:bidi="fa-IR"/>
        </w:rPr>
      </w:pPr>
      <w:bookmarkStart w:id="6" w:name="_GoBack"/>
      <w:bookmarkEnd w:id="6"/>
      <w:r>
        <w:rPr>
          <w:rFonts w:cs="B Nazanin" w:hint="cs"/>
          <w:sz w:val="26"/>
          <w:szCs w:val="26"/>
          <w:rtl/>
          <w:lang w:bidi="fa-IR"/>
        </w:rPr>
        <w:lastRenderedPageBreak/>
        <w:t>7</w:t>
      </w:r>
      <w:r w:rsidR="005B7296">
        <w:rPr>
          <w:rFonts w:cs="B Nazanin" w:hint="cs"/>
          <w:sz w:val="26"/>
          <w:szCs w:val="26"/>
          <w:rtl/>
          <w:lang w:bidi="fa-IR"/>
        </w:rPr>
        <w:t xml:space="preserve">- </w:t>
      </w:r>
      <w:r w:rsidR="00206508" w:rsidRPr="005B7296">
        <w:rPr>
          <w:rFonts w:cs="B Nazanin" w:hint="cs"/>
          <w:sz w:val="26"/>
          <w:szCs w:val="26"/>
          <w:rtl/>
          <w:lang w:bidi="fa-IR"/>
        </w:rPr>
        <w:t>آیا اصطلاح "پزشکی مبتنی بر شواهد"  را شنیده اید؟</w:t>
      </w:r>
    </w:p>
    <w:p w14:paraId="202931C6" w14:textId="6882813C" w:rsidR="00206508" w:rsidRDefault="00206508" w:rsidP="00206508">
      <w:pPr>
        <w:pStyle w:val="ListParagraph"/>
        <w:bidi/>
        <w:rPr>
          <w:rFonts w:cs="B Nazanin"/>
          <w:sz w:val="26"/>
          <w:szCs w:val="26"/>
          <w:rtl/>
          <w:lang w:bidi="fa-IR"/>
        </w:rPr>
      </w:pPr>
      <w:r w:rsidRPr="006E7A85">
        <w:rPr>
          <w:rFonts w:cs="B Nazanin" w:hint="cs"/>
          <w:sz w:val="26"/>
          <w:szCs w:val="26"/>
          <w:rtl/>
          <w:lang w:bidi="fa-IR"/>
        </w:rPr>
        <w:t xml:space="preserve">بله    </w:t>
      </w:r>
      <w:sdt>
        <w:sdtPr>
          <w:rPr>
            <w:rFonts w:cs="B Nazanin" w:hint="cs"/>
            <w:sz w:val="26"/>
            <w:szCs w:val="26"/>
            <w:rtl/>
            <w:lang w:bidi="fa-IR"/>
          </w:rPr>
          <w:id w:val="-2053754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67D2">
            <w:rPr>
              <w:rFonts w:ascii="MS Gothic" w:eastAsia="MS Gothic" w:hAnsi="MS Gothic" w:cs="B Nazanin" w:hint="eastAsia"/>
              <w:sz w:val="26"/>
              <w:szCs w:val="26"/>
              <w:rtl/>
              <w:lang w:bidi="fa-IR"/>
            </w:rPr>
            <w:t>☐</w:t>
          </w:r>
        </w:sdtContent>
      </w:sdt>
      <w:r w:rsidRPr="006E7A85">
        <w:rPr>
          <w:rFonts w:cs="B Nazanin" w:hint="cs"/>
          <w:sz w:val="26"/>
          <w:szCs w:val="26"/>
          <w:rtl/>
          <w:lang w:bidi="fa-IR"/>
        </w:rPr>
        <w:t xml:space="preserve">                   خیر</w:t>
      </w:r>
      <w:r w:rsidR="00EE67D2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cs="B Nazanin" w:hint="cs"/>
            <w:sz w:val="26"/>
            <w:szCs w:val="26"/>
            <w:rtl/>
            <w:lang w:bidi="fa-IR"/>
          </w:rPr>
          <w:id w:val="9875238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67D2">
            <w:rPr>
              <w:rFonts w:ascii="MS Gothic" w:eastAsia="MS Gothic" w:hAnsi="MS Gothic" w:cs="B Nazanin" w:hint="eastAsia"/>
              <w:sz w:val="26"/>
              <w:szCs w:val="26"/>
              <w:rtl/>
              <w:lang w:bidi="fa-IR"/>
            </w:rPr>
            <w:t>☐</w:t>
          </w:r>
        </w:sdtContent>
      </w:sdt>
    </w:p>
    <w:p w14:paraId="6767467A" w14:textId="6F45BD0C" w:rsidR="00BC2460" w:rsidRPr="005B7296" w:rsidRDefault="005B7296" w:rsidP="005B7296">
      <w:pPr>
        <w:bidi/>
        <w:rPr>
          <w:rFonts w:cs="B Nazanin"/>
          <w:sz w:val="26"/>
          <w:szCs w:val="26"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8- </w:t>
      </w:r>
      <w:r w:rsidR="00206508" w:rsidRPr="005B7296">
        <w:rPr>
          <w:rFonts w:cs="B Nazanin" w:hint="cs"/>
          <w:sz w:val="26"/>
          <w:szCs w:val="26"/>
          <w:rtl/>
          <w:lang w:bidi="fa-IR"/>
        </w:rPr>
        <w:t>آیا تا ب</w:t>
      </w:r>
      <w:r w:rsidR="006B375B" w:rsidRPr="005B7296">
        <w:rPr>
          <w:rFonts w:cs="B Nazanin" w:hint="cs"/>
          <w:sz w:val="26"/>
          <w:szCs w:val="26"/>
          <w:rtl/>
          <w:lang w:bidi="fa-IR"/>
        </w:rPr>
        <w:t xml:space="preserve">ه </w:t>
      </w:r>
      <w:r w:rsidR="00206508" w:rsidRPr="005B7296">
        <w:rPr>
          <w:rFonts w:cs="B Nazanin" w:hint="cs"/>
          <w:sz w:val="26"/>
          <w:szCs w:val="26"/>
          <w:rtl/>
          <w:lang w:bidi="fa-IR"/>
        </w:rPr>
        <w:t xml:space="preserve">حال در یک دوره </w:t>
      </w:r>
      <w:r w:rsidR="006F16E5" w:rsidRPr="005B7296">
        <w:rPr>
          <w:rFonts w:cs="B Nazanin" w:hint="cs"/>
          <w:sz w:val="26"/>
          <w:szCs w:val="26"/>
          <w:rtl/>
          <w:lang w:bidi="fa-IR"/>
        </w:rPr>
        <w:t xml:space="preserve">آموزشی </w:t>
      </w:r>
      <w:r w:rsidR="00206508" w:rsidRPr="005B7296">
        <w:rPr>
          <w:rFonts w:cs="B Nazanin" w:hint="cs"/>
          <w:sz w:val="26"/>
          <w:szCs w:val="26"/>
          <w:rtl/>
          <w:lang w:bidi="fa-IR"/>
        </w:rPr>
        <w:t xml:space="preserve">یا کارگاه </w:t>
      </w:r>
      <w:r w:rsidR="00563AB9" w:rsidRPr="005B7296">
        <w:rPr>
          <w:rFonts w:cs="B Nazanin" w:hint="cs"/>
          <w:sz w:val="26"/>
          <w:szCs w:val="26"/>
          <w:rtl/>
          <w:lang w:bidi="fa-IR"/>
        </w:rPr>
        <w:t>پزشکی مبتنی بر شواهد</w:t>
      </w:r>
      <w:r w:rsidR="00206508" w:rsidRPr="005B7296">
        <w:rPr>
          <w:rFonts w:cs="B Nazanin" w:hint="cs"/>
          <w:sz w:val="26"/>
          <w:szCs w:val="26"/>
          <w:rtl/>
          <w:lang w:bidi="fa-IR"/>
        </w:rPr>
        <w:t xml:space="preserve"> شرکت داشته اید؟</w:t>
      </w:r>
    </w:p>
    <w:p w14:paraId="0007B674" w14:textId="19F70FF4" w:rsidR="00206508" w:rsidRDefault="00206508" w:rsidP="00206508">
      <w:pPr>
        <w:pStyle w:val="ListParagraph"/>
        <w:bidi/>
        <w:rPr>
          <w:rFonts w:cs="B Nazanin"/>
          <w:sz w:val="26"/>
          <w:szCs w:val="26"/>
          <w:rtl/>
          <w:lang w:bidi="fa-IR"/>
        </w:rPr>
      </w:pPr>
      <w:r w:rsidRPr="006E7A85">
        <w:rPr>
          <w:rFonts w:cs="B Nazanin" w:hint="cs"/>
          <w:sz w:val="26"/>
          <w:szCs w:val="26"/>
          <w:rtl/>
          <w:lang w:bidi="fa-IR"/>
        </w:rPr>
        <w:t xml:space="preserve">بله    </w:t>
      </w:r>
      <w:sdt>
        <w:sdtPr>
          <w:rPr>
            <w:rFonts w:cs="B Nazanin" w:hint="cs"/>
            <w:sz w:val="26"/>
            <w:szCs w:val="26"/>
            <w:rtl/>
            <w:lang w:bidi="fa-IR"/>
          </w:rPr>
          <w:id w:val="-917475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67D2">
            <w:rPr>
              <w:rFonts w:ascii="MS Gothic" w:eastAsia="MS Gothic" w:hAnsi="MS Gothic" w:cs="B Nazanin" w:hint="eastAsia"/>
              <w:sz w:val="26"/>
              <w:szCs w:val="26"/>
              <w:rtl/>
              <w:lang w:bidi="fa-IR"/>
            </w:rPr>
            <w:t>☐</w:t>
          </w:r>
        </w:sdtContent>
      </w:sdt>
      <w:r w:rsidRPr="006E7A85">
        <w:rPr>
          <w:rFonts w:cs="B Nazanin" w:hint="cs"/>
          <w:sz w:val="26"/>
          <w:szCs w:val="26"/>
          <w:rtl/>
          <w:lang w:bidi="fa-IR"/>
        </w:rPr>
        <w:t xml:space="preserve">                    خیر</w:t>
      </w:r>
      <w:r w:rsidR="00EE67D2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cs="B Nazanin" w:hint="cs"/>
            <w:sz w:val="26"/>
            <w:szCs w:val="26"/>
            <w:rtl/>
            <w:lang w:bidi="fa-IR"/>
          </w:rPr>
          <w:id w:val="-1513138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67D2">
            <w:rPr>
              <w:rFonts w:ascii="MS Gothic" w:eastAsia="MS Gothic" w:hAnsi="MS Gothic" w:cs="B Nazanin" w:hint="eastAsia"/>
              <w:sz w:val="26"/>
              <w:szCs w:val="26"/>
              <w:rtl/>
              <w:lang w:bidi="fa-IR"/>
            </w:rPr>
            <w:t>☐</w:t>
          </w:r>
        </w:sdtContent>
      </w:sdt>
    </w:p>
    <w:p w14:paraId="6B576031" w14:textId="7055B1BA" w:rsidR="00C529BA" w:rsidRPr="00F67364" w:rsidRDefault="005B7296" w:rsidP="00F67364">
      <w:pPr>
        <w:bidi/>
        <w:rPr>
          <w:rFonts w:cs="B Nazanin"/>
          <w:sz w:val="26"/>
          <w:szCs w:val="26"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9- </w:t>
      </w:r>
      <w:r w:rsidR="006B375B" w:rsidRPr="005B7296">
        <w:rPr>
          <w:rFonts w:cs="B Nazanin" w:hint="cs"/>
          <w:sz w:val="26"/>
          <w:szCs w:val="26"/>
          <w:rtl/>
          <w:lang w:bidi="fa-IR"/>
        </w:rPr>
        <w:t>آیا تا به حال آموزش رسمی در حوزه های زیر دریافت کرده‌اید؟</w:t>
      </w:r>
    </w:p>
    <w:p w14:paraId="121239A8" w14:textId="6AFD228F" w:rsidR="006B375B" w:rsidRPr="00F67364" w:rsidRDefault="00F67364" w:rsidP="00F67364">
      <w:pPr>
        <w:bidi/>
        <w:rPr>
          <w:rFonts w:cs="B Nazanin"/>
          <w:sz w:val="26"/>
          <w:szCs w:val="26"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* </w:t>
      </w:r>
      <w:r w:rsidR="006B375B" w:rsidRPr="00F67364">
        <w:rPr>
          <w:rFonts w:cs="B Nazanin" w:hint="cs"/>
          <w:sz w:val="26"/>
          <w:szCs w:val="26"/>
          <w:rtl/>
          <w:lang w:bidi="fa-IR"/>
        </w:rPr>
        <w:t xml:space="preserve">فرموله‌بندی </w:t>
      </w:r>
      <w:r w:rsidR="00017786" w:rsidRPr="00F67364">
        <w:rPr>
          <w:rFonts w:cs="B Nazanin" w:hint="cs"/>
          <w:sz w:val="26"/>
          <w:szCs w:val="26"/>
          <w:rtl/>
          <w:lang w:bidi="fa-IR"/>
        </w:rPr>
        <w:t xml:space="preserve">و تدوین </w:t>
      </w:r>
      <w:r w:rsidR="006B375B" w:rsidRPr="00F67364">
        <w:rPr>
          <w:rFonts w:cs="B Nazanin" w:hint="cs"/>
          <w:sz w:val="26"/>
          <w:szCs w:val="26"/>
          <w:rtl/>
          <w:lang w:bidi="fa-IR"/>
        </w:rPr>
        <w:t>س</w:t>
      </w:r>
      <w:r w:rsidR="00813720" w:rsidRPr="00F67364">
        <w:rPr>
          <w:rFonts w:cs="B Nazanin" w:hint="cs"/>
          <w:sz w:val="26"/>
          <w:szCs w:val="26"/>
          <w:rtl/>
          <w:lang w:bidi="fa-IR"/>
        </w:rPr>
        <w:t>ؤ</w:t>
      </w:r>
      <w:r w:rsidR="006B375B" w:rsidRPr="00F67364">
        <w:rPr>
          <w:rFonts w:cs="B Nazanin" w:hint="cs"/>
          <w:sz w:val="26"/>
          <w:szCs w:val="26"/>
          <w:rtl/>
          <w:lang w:bidi="fa-IR"/>
        </w:rPr>
        <w:t>ال</w:t>
      </w:r>
      <w:r w:rsidR="00017786" w:rsidRPr="00F67364">
        <w:rPr>
          <w:rFonts w:cs="B Nazanin" w:hint="cs"/>
          <w:sz w:val="26"/>
          <w:szCs w:val="26"/>
          <w:rtl/>
          <w:lang w:bidi="fa-IR"/>
        </w:rPr>
        <w:t xml:space="preserve"> پژوهش</w:t>
      </w:r>
      <w:r w:rsidR="00A73ABD" w:rsidRPr="00F67364">
        <w:rPr>
          <w:rFonts w:cs="B Nazanin" w:hint="cs"/>
          <w:sz w:val="26"/>
          <w:szCs w:val="26"/>
          <w:rtl/>
          <w:lang w:bidi="fa-IR"/>
        </w:rPr>
        <w:t xml:space="preserve">      بله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-5402922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16BC" w:rsidRPr="00F6736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  <w:r w:rsidR="00A73ABD" w:rsidRPr="00F67364">
        <w:rPr>
          <w:rFonts w:cs="B Nazanin" w:hint="cs"/>
          <w:sz w:val="26"/>
          <w:szCs w:val="26"/>
          <w:rtl/>
          <w:lang w:bidi="fa-IR"/>
        </w:rPr>
        <w:t xml:space="preserve">            </w:t>
      </w:r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 </w:t>
      </w:r>
      <w:r w:rsidR="00A73ABD" w:rsidRPr="00F67364">
        <w:rPr>
          <w:rFonts w:cs="B Nazanin" w:hint="cs"/>
          <w:sz w:val="26"/>
          <w:szCs w:val="26"/>
          <w:rtl/>
          <w:lang w:bidi="fa-IR"/>
        </w:rPr>
        <w:t xml:space="preserve"> </w:t>
      </w:r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 خیر</w:t>
      </w:r>
      <w:r w:rsidR="007E16BC" w:rsidRPr="00F67364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306952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16BC" w:rsidRPr="00F6736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</w:p>
    <w:p w14:paraId="603A8D43" w14:textId="0E432E8B" w:rsidR="006B375B" w:rsidRPr="00F67364" w:rsidRDefault="00F67364" w:rsidP="00F67364">
      <w:pPr>
        <w:bidi/>
        <w:rPr>
          <w:rFonts w:cs="B Nazanin"/>
          <w:sz w:val="26"/>
          <w:szCs w:val="26"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* </w:t>
      </w:r>
      <w:r w:rsidR="006B375B" w:rsidRPr="00F67364">
        <w:rPr>
          <w:rFonts w:cs="B Nazanin" w:hint="cs"/>
          <w:sz w:val="26"/>
          <w:szCs w:val="26"/>
          <w:rtl/>
          <w:lang w:bidi="fa-IR"/>
        </w:rPr>
        <w:t>جستجوی متون</w:t>
      </w:r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   </w:t>
      </w:r>
      <w:r w:rsidR="00A73ABD" w:rsidRPr="00F67364">
        <w:rPr>
          <w:rFonts w:cs="B Nazanin" w:hint="cs"/>
          <w:sz w:val="26"/>
          <w:szCs w:val="26"/>
          <w:rtl/>
          <w:lang w:bidi="fa-IR"/>
        </w:rPr>
        <w:t xml:space="preserve"> </w:t>
      </w:r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   بله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-7921233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16BC" w:rsidRPr="00F6736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               </w:t>
      </w:r>
      <w:r w:rsidR="00A73ABD" w:rsidRPr="00F67364">
        <w:rPr>
          <w:rFonts w:cs="B Nazanin" w:hint="cs"/>
          <w:sz w:val="26"/>
          <w:szCs w:val="26"/>
          <w:rtl/>
          <w:lang w:bidi="fa-IR"/>
        </w:rPr>
        <w:t xml:space="preserve"> </w:t>
      </w:r>
      <w:r w:rsidR="00693521" w:rsidRPr="00F67364">
        <w:rPr>
          <w:rFonts w:cs="B Nazanin" w:hint="cs"/>
          <w:sz w:val="26"/>
          <w:szCs w:val="26"/>
          <w:rtl/>
          <w:lang w:bidi="fa-IR"/>
        </w:rPr>
        <w:t>خیر</w:t>
      </w:r>
      <w:r w:rsidR="007E16BC" w:rsidRPr="00F67364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-5128412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16BC" w:rsidRPr="00F6736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</w:p>
    <w:p w14:paraId="414A3C20" w14:textId="4FE20A3D" w:rsidR="006B375B" w:rsidRPr="00F67364" w:rsidRDefault="00F67364" w:rsidP="00F67364">
      <w:pPr>
        <w:bidi/>
        <w:rPr>
          <w:rFonts w:cs="B Nazanin"/>
          <w:sz w:val="26"/>
          <w:szCs w:val="26"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* </w:t>
      </w:r>
      <w:r w:rsidR="006B375B" w:rsidRPr="00F67364">
        <w:rPr>
          <w:rFonts w:cs="B Nazanin" w:hint="cs"/>
          <w:sz w:val="26"/>
          <w:szCs w:val="26"/>
          <w:rtl/>
          <w:lang w:bidi="fa-IR"/>
        </w:rPr>
        <w:t>ارزیابی نقادانه</w:t>
      </w:r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       </w:t>
      </w:r>
      <w:r w:rsidR="00A73ABD" w:rsidRPr="00F67364">
        <w:rPr>
          <w:rFonts w:cs="B Nazanin" w:hint="cs"/>
          <w:sz w:val="26"/>
          <w:szCs w:val="26"/>
          <w:rtl/>
          <w:lang w:bidi="fa-IR"/>
        </w:rPr>
        <w:t xml:space="preserve"> </w:t>
      </w:r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بله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693582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16BC" w:rsidRPr="00F6736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  <w:r w:rsidR="00693521" w:rsidRPr="00F67364">
        <w:rPr>
          <w:rFonts w:cs="B Nazanin" w:hint="cs"/>
          <w:sz w:val="26"/>
          <w:szCs w:val="26"/>
          <w:rtl/>
          <w:lang w:bidi="fa-IR"/>
        </w:rPr>
        <w:t xml:space="preserve">                  خیر</w:t>
      </w:r>
      <w:r w:rsidR="007E16BC" w:rsidRPr="00F67364">
        <w:rPr>
          <w:rFonts w:cs="B Nazanin" w:hint="cs"/>
          <w:sz w:val="26"/>
          <w:szCs w:val="26"/>
          <w:rtl/>
          <w:lang w:bidi="fa-IR"/>
        </w:rPr>
        <w:t xml:space="preserve">    </w:t>
      </w:r>
      <w:sdt>
        <w:sdtPr>
          <w:rPr>
            <w:rFonts w:ascii="MS Gothic" w:eastAsia="MS Gothic" w:hAnsi="MS Gothic" w:cs="B Nazanin" w:hint="cs"/>
            <w:sz w:val="26"/>
            <w:szCs w:val="26"/>
            <w:rtl/>
            <w:lang w:bidi="fa-IR"/>
          </w:rPr>
          <w:id w:val="-6993901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16BC" w:rsidRPr="00F67364">
            <w:rPr>
              <w:rFonts w:ascii="Segoe UI Symbol" w:eastAsia="MS Gothic" w:hAnsi="Segoe UI Symbol" w:cs="Segoe UI Symbol" w:hint="cs"/>
              <w:sz w:val="26"/>
              <w:szCs w:val="26"/>
              <w:rtl/>
              <w:lang w:bidi="fa-IR"/>
            </w:rPr>
            <w:t>☐</w:t>
          </w:r>
        </w:sdtContent>
      </w:sdt>
    </w:p>
    <w:p w14:paraId="77835B9B" w14:textId="4E6A3294" w:rsidR="000B5EF3" w:rsidRPr="006E7A85" w:rsidRDefault="000B5EF3" w:rsidP="00782EE0">
      <w:pPr>
        <w:pStyle w:val="ListParagraph"/>
        <w:bidi/>
        <w:ind w:left="0"/>
        <w:jc w:val="center"/>
        <w:rPr>
          <w:rFonts w:cs="B Nazanin"/>
          <w:b/>
          <w:bCs/>
          <w:sz w:val="26"/>
          <w:szCs w:val="26"/>
          <w:rtl/>
          <w:lang w:bidi="fa-IR"/>
        </w:rPr>
      </w:pPr>
      <w:r w:rsidRPr="006E7A85">
        <w:rPr>
          <w:rFonts w:cs="B Nazanin" w:hint="cs"/>
          <w:b/>
          <w:bCs/>
          <w:sz w:val="26"/>
          <w:szCs w:val="26"/>
          <w:rtl/>
          <w:lang w:bidi="fa-IR"/>
        </w:rPr>
        <w:t xml:space="preserve">بخش سوم: دانش و عملکرد </w:t>
      </w:r>
      <w:r w:rsidR="00563AB9" w:rsidRPr="006E7A85">
        <w:rPr>
          <w:rFonts w:cs="B Nazanin" w:hint="cs"/>
          <w:b/>
          <w:bCs/>
          <w:sz w:val="26"/>
          <w:szCs w:val="26"/>
          <w:rtl/>
          <w:lang w:bidi="fa-IR"/>
        </w:rPr>
        <w:t>پزشکی مبتنی بر شواهد</w:t>
      </w:r>
    </w:p>
    <w:p w14:paraId="1EDAC25E" w14:textId="77777777" w:rsidR="00F67364" w:rsidRDefault="00F67364" w:rsidP="00F67364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10- </w:t>
      </w:r>
      <w:r w:rsidR="000B723A" w:rsidRPr="00F67364">
        <w:rPr>
          <w:rFonts w:cs="B Nazanin" w:hint="cs"/>
          <w:sz w:val="26"/>
          <w:szCs w:val="26"/>
          <w:rtl/>
          <w:lang w:bidi="fa-IR"/>
        </w:rPr>
        <w:t>در این بخش برخی از منابع موجود و قابل استفاده در</w:t>
      </w:r>
      <w:r w:rsidR="006D1E12" w:rsidRPr="00F67364">
        <w:rPr>
          <w:rFonts w:cs="B Nazanin" w:hint="cs"/>
          <w:sz w:val="26"/>
          <w:szCs w:val="26"/>
          <w:rtl/>
          <w:lang w:bidi="fa-IR"/>
        </w:rPr>
        <w:t xml:space="preserve"> بکارگیری</w:t>
      </w:r>
      <w:r w:rsidR="000B723A" w:rsidRPr="00F67364">
        <w:rPr>
          <w:rFonts w:cs="B Nazanin" w:hint="cs"/>
          <w:sz w:val="26"/>
          <w:szCs w:val="26"/>
          <w:rtl/>
          <w:lang w:bidi="fa-IR"/>
        </w:rPr>
        <w:t xml:space="preserve"> </w:t>
      </w:r>
      <w:r w:rsidR="00563AB9" w:rsidRPr="00F67364">
        <w:rPr>
          <w:rFonts w:cs="B Nazanin" w:hint="cs"/>
          <w:sz w:val="26"/>
          <w:szCs w:val="26"/>
          <w:rtl/>
          <w:lang w:bidi="fa-IR"/>
        </w:rPr>
        <w:t>پزشکی مبتنی بر شواهد</w:t>
      </w:r>
      <w:r w:rsidR="006D1E12" w:rsidRPr="00F67364">
        <w:rPr>
          <w:rFonts w:cs="B Nazanin" w:hint="cs"/>
          <w:sz w:val="26"/>
          <w:szCs w:val="26"/>
          <w:rtl/>
          <w:lang w:bidi="fa-IR"/>
        </w:rPr>
        <w:t xml:space="preserve"> آمده است</w:t>
      </w:r>
      <w:r w:rsidR="00F059DD" w:rsidRPr="00F67364">
        <w:rPr>
          <w:rFonts w:cs="B Nazanin" w:hint="cs"/>
          <w:sz w:val="26"/>
          <w:szCs w:val="26"/>
          <w:rtl/>
          <w:lang w:bidi="fa-IR"/>
        </w:rPr>
        <w:t>.</w:t>
      </w:r>
      <w:r w:rsidR="006D1E12" w:rsidRPr="00F67364">
        <w:rPr>
          <w:rFonts w:cs="B Nazanin" w:hint="cs"/>
          <w:sz w:val="26"/>
          <w:szCs w:val="26"/>
          <w:rtl/>
          <w:lang w:bidi="fa-IR"/>
        </w:rPr>
        <w:t xml:space="preserve"> لطف</w:t>
      </w:r>
      <w:r w:rsidR="00F059DD" w:rsidRPr="00F67364">
        <w:rPr>
          <w:rFonts w:cs="B Nazanin" w:hint="cs"/>
          <w:sz w:val="26"/>
          <w:szCs w:val="26"/>
          <w:rtl/>
          <w:lang w:bidi="fa-IR"/>
        </w:rPr>
        <w:t>ا</w:t>
      </w:r>
      <w:r w:rsidR="00782EE0" w:rsidRPr="00F67364">
        <w:rPr>
          <w:rFonts w:cs="B Nazanin" w:hint="cs"/>
          <w:sz w:val="26"/>
          <w:szCs w:val="26"/>
          <w:rtl/>
          <w:lang w:bidi="fa-IR"/>
        </w:rPr>
        <w:t>ً</w:t>
      </w:r>
      <w:r w:rsidR="006D1E12" w:rsidRPr="00F67364">
        <w:rPr>
          <w:rFonts w:cs="B Nazanin" w:hint="cs"/>
          <w:sz w:val="26"/>
          <w:szCs w:val="26"/>
          <w:rtl/>
          <w:lang w:bidi="fa-IR"/>
        </w:rPr>
        <w:t xml:space="preserve"> مشخص نمایید با کدامیک از این منابع آشنا هستید و در تصمیم‌گیری</w:t>
      </w:r>
      <w:r w:rsidR="00813720" w:rsidRPr="00F67364">
        <w:rPr>
          <w:rFonts w:cs="B Nazanin" w:hint="cs"/>
          <w:sz w:val="26"/>
          <w:szCs w:val="26"/>
          <w:rtl/>
          <w:lang w:bidi="fa-IR"/>
        </w:rPr>
        <w:t>‌</w:t>
      </w:r>
      <w:r w:rsidR="006D1E12" w:rsidRPr="00F67364">
        <w:rPr>
          <w:rFonts w:cs="B Nazanin" w:hint="cs"/>
          <w:sz w:val="26"/>
          <w:szCs w:val="26"/>
          <w:rtl/>
          <w:lang w:bidi="fa-IR"/>
        </w:rPr>
        <w:t>های بالینی بکار گرفته‌اید.</w:t>
      </w:r>
    </w:p>
    <w:p w14:paraId="051E0BC5" w14:textId="12BE15DD" w:rsidR="00087F80" w:rsidRDefault="00F67364" w:rsidP="00F67364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>(</w:t>
      </w:r>
      <w:r w:rsidR="0046021F" w:rsidRPr="00F67364">
        <w:rPr>
          <w:rFonts w:cs="B Nazanin" w:hint="cs"/>
          <w:sz w:val="26"/>
          <w:szCs w:val="26"/>
          <w:rtl/>
          <w:lang w:bidi="fa-IR"/>
        </w:rPr>
        <w:t xml:space="preserve">برای هر آیتم، لطفا یک پاسخ </w:t>
      </w:r>
      <w:r w:rsidR="006C5420" w:rsidRPr="00F67364">
        <w:rPr>
          <w:rFonts w:cs="B Nazanin" w:hint="cs"/>
          <w:sz w:val="26"/>
          <w:szCs w:val="26"/>
          <w:rtl/>
          <w:lang w:bidi="fa-IR"/>
        </w:rPr>
        <w:t xml:space="preserve">را </w:t>
      </w:r>
      <w:r w:rsidR="0046021F" w:rsidRPr="00F67364">
        <w:rPr>
          <w:rFonts w:cs="B Nazanin" w:hint="cs"/>
          <w:sz w:val="26"/>
          <w:szCs w:val="26"/>
          <w:rtl/>
          <w:lang w:bidi="fa-IR"/>
        </w:rPr>
        <w:t xml:space="preserve">که به بهترین نحو وضعیت شما را نشان می دهد </w:t>
      </w:r>
      <w:r w:rsidR="00782EE0" w:rsidRPr="00F67364">
        <w:rPr>
          <w:rFonts w:cs="B Nazanin" w:hint="cs"/>
          <w:sz w:val="26"/>
          <w:szCs w:val="26"/>
          <w:rtl/>
          <w:lang w:bidi="fa-IR"/>
        </w:rPr>
        <w:t>علامت</w:t>
      </w:r>
      <w:r w:rsidR="0046021F" w:rsidRPr="00F67364">
        <w:rPr>
          <w:rFonts w:cs="B Nazanin" w:hint="cs"/>
          <w:sz w:val="26"/>
          <w:szCs w:val="26"/>
          <w:rtl/>
          <w:lang w:bidi="fa-IR"/>
        </w:rPr>
        <w:t xml:space="preserve"> بزنید.</w:t>
      </w:r>
      <w:r w:rsidR="003B795F" w:rsidRPr="00F67364">
        <w:rPr>
          <w:rFonts w:cs="B Nazanin" w:hint="cs"/>
          <w:sz w:val="26"/>
          <w:szCs w:val="26"/>
          <w:rtl/>
          <w:lang w:bidi="fa-IR"/>
        </w:rPr>
        <w:t>)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2687"/>
        <w:gridCol w:w="1053"/>
        <w:gridCol w:w="1404"/>
        <w:gridCol w:w="2207"/>
        <w:gridCol w:w="1999"/>
      </w:tblGrid>
      <w:tr w:rsidR="00782EE0" w:rsidRPr="00581A76" w14:paraId="3C08655F" w14:textId="77777777" w:rsidTr="00F67364">
        <w:tc>
          <w:tcPr>
            <w:tcW w:w="1437" w:type="pct"/>
          </w:tcPr>
          <w:p w14:paraId="6A8A68FC" w14:textId="77777777" w:rsidR="00782EE0" w:rsidRPr="0016318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  <w:p w14:paraId="5AEA689B" w14:textId="77777777" w:rsidR="00782EE0" w:rsidRPr="00163186" w:rsidRDefault="00782EE0" w:rsidP="00B6645F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163186">
              <w:rPr>
                <w:rFonts w:cs="B Nazanin" w:hint="cs"/>
                <w:b/>
                <w:bCs/>
                <w:rtl/>
                <w:lang w:bidi="fa-IR"/>
              </w:rPr>
              <w:t>منابع اطلاعاتی</w:t>
            </w:r>
          </w:p>
        </w:tc>
        <w:tc>
          <w:tcPr>
            <w:tcW w:w="563" w:type="pct"/>
          </w:tcPr>
          <w:p w14:paraId="6DBBF313" w14:textId="77777777" w:rsidR="00782EE0" w:rsidRPr="00163186" w:rsidRDefault="00782EE0" w:rsidP="00604FD9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  <w:p w14:paraId="5E6907E7" w14:textId="77777777" w:rsidR="00782EE0" w:rsidRPr="00163186" w:rsidRDefault="00782EE0" w:rsidP="00B6645F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163186">
              <w:rPr>
                <w:rFonts w:cs="B Nazanin" w:hint="cs"/>
                <w:b/>
                <w:bCs/>
                <w:rtl/>
                <w:lang w:bidi="fa-IR"/>
              </w:rPr>
              <w:t xml:space="preserve">بی اطلاع </w:t>
            </w:r>
          </w:p>
        </w:tc>
        <w:tc>
          <w:tcPr>
            <w:tcW w:w="751" w:type="pct"/>
          </w:tcPr>
          <w:p w14:paraId="7E610740" w14:textId="77777777" w:rsidR="00782EE0" w:rsidRPr="00163186" w:rsidRDefault="00782EE0" w:rsidP="000273A6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163186">
              <w:rPr>
                <w:rFonts w:cs="B Nazanin" w:hint="cs"/>
                <w:b/>
                <w:bCs/>
                <w:rtl/>
                <w:lang w:bidi="fa-IR"/>
              </w:rPr>
              <w:t>اطلاع دارم اما در تصمیم‌گیری بالینی استفاده نکرده‌ام</w:t>
            </w:r>
          </w:p>
        </w:tc>
        <w:tc>
          <w:tcPr>
            <w:tcW w:w="1180" w:type="pct"/>
          </w:tcPr>
          <w:p w14:paraId="6B601663" w14:textId="77777777" w:rsidR="00782EE0" w:rsidRPr="00163186" w:rsidRDefault="00782EE0" w:rsidP="000273A6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163186">
              <w:rPr>
                <w:rFonts w:cs="B Nazanin" w:hint="cs"/>
                <w:b/>
                <w:bCs/>
                <w:rtl/>
                <w:lang w:bidi="fa-IR"/>
              </w:rPr>
              <w:t>در مورد آن خوانده ام اما در تصمیم گیری‌ بالینی استفاده نکرده‌ام</w:t>
            </w:r>
          </w:p>
        </w:tc>
        <w:tc>
          <w:tcPr>
            <w:tcW w:w="1069" w:type="pct"/>
          </w:tcPr>
          <w:p w14:paraId="6047C2C8" w14:textId="77777777" w:rsidR="00782EE0" w:rsidRPr="00163186" w:rsidRDefault="00782EE0" w:rsidP="000273A6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163186">
              <w:rPr>
                <w:rFonts w:cs="B Nazanin" w:hint="cs"/>
                <w:b/>
                <w:bCs/>
                <w:rtl/>
                <w:lang w:bidi="fa-IR"/>
              </w:rPr>
              <w:t>خوانده‌ام و در تصمیم‌گیری بالینی استفاده کرده‌ام</w:t>
            </w:r>
          </w:p>
        </w:tc>
      </w:tr>
      <w:tr w:rsidR="00782EE0" w:rsidRPr="00581A76" w14:paraId="06CC1321" w14:textId="77777777" w:rsidTr="00F67364">
        <w:tc>
          <w:tcPr>
            <w:tcW w:w="1437" w:type="pct"/>
          </w:tcPr>
          <w:p w14:paraId="5C594486" w14:textId="1FCAEC07" w:rsidR="00782EE0" w:rsidRPr="00581A76" w:rsidRDefault="00782EE0" w:rsidP="008F5723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lang w:bidi="fa-IR"/>
              </w:rPr>
            </w:pPr>
            <w:r w:rsidRPr="00581A76">
              <w:rPr>
                <w:rFonts w:ascii="Times New Roman" w:hAnsi="Times New Roman" w:cs="B Nazanin"/>
                <w:sz w:val="24"/>
                <w:szCs w:val="24"/>
              </w:rPr>
              <w:t xml:space="preserve">Evidence Based Medicine  </w:t>
            </w:r>
            <w:r w:rsidRPr="00581A7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(از گروه انتشاراتی </w:t>
            </w:r>
            <w:r w:rsidRPr="00581A76">
              <w:rPr>
                <w:rFonts w:ascii="Times New Roman" w:hAnsi="Times New Roman" w:cs="B Nazanin"/>
                <w:sz w:val="24"/>
                <w:szCs w:val="24"/>
                <w:lang w:bidi="fa-IR"/>
              </w:rPr>
              <w:t>BMJ</w:t>
            </w:r>
            <w:r w:rsidRPr="00581A7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>)</w:t>
            </w:r>
          </w:p>
        </w:tc>
        <w:tc>
          <w:tcPr>
            <w:tcW w:w="563" w:type="pct"/>
          </w:tcPr>
          <w:p w14:paraId="67A6A5F7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751" w:type="pct"/>
          </w:tcPr>
          <w:p w14:paraId="7F39D409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180" w:type="pct"/>
          </w:tcPr>
          <w:p w14:paraId="68885F45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069" w:type="pct"/>
          </w:tcPr>
          <w:p w14:paraId="52BBB999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782EE0" w:rsidRPr="00581A76" w14:paraId="3521C1D6" w14:textId="77777777" w:rsidTr="00F67364">
        <w:tc>
          <w:tcPr>
            <w:tcW w:w="1437" w:type="pct"/>
          </w:tcPr>
          <w:p w14:paraId="3B44CE8B" w14:textId="60F43E2D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581A76">
              <w:rPr>
                <w:rFonts w:ascii="Times New Roman" w:hAnsi="Times New Roman" w:cs="B Nazanin"/>
                <w:sz w:val="24"/>
                <w:szCs w:val="24"/>
              </w:rPr>
              <w:t>Database of abstracts of reviews of effectiveness (DARE)</w:t>
            </w:r>
          </w:p>
        </w:tc>
        <w:tc>
          <w:tcPr>
            <w:tcW w:w="563" w:type="pct"/>
          </w:tcPr>
          <w:p w14:paraId="59B47726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751" w:type="pct"/>
          </w:tcPr>
          <w:p w14:paraId="7B4BBFAC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180" w:type="pct"/>
          </w:tcPr>
          <w:p w14:paraId="240525A5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069" w:type="pct"/>
          </w:tcPr>
          <w:p w14:paraId="7481DDAA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782EE0" w:rsidRPr="00581A76" w14:paraId="2935A27B" w14:textId="77777777" w:rsidTr="00F67364">
        <w:tc>
          <w:tcPr>
            <w:tcW w:w="1437" w:type="pct"/>
          </w:tcPr>
          <w:p w14:paraId="47B009AA" w14:textId="339DC8A8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581A76">
              <w:rPr>
                <w:rFonts w:ascii="Times New Roman" w:hAnsi="Times New Roman" w:cs="B Nazanin"/>
                <w:sz w:val="24"/>
                <w:szCs w:val="24"/>
              </w:rPr>
              <w:t>Centre of Evidence-</w:t>
            </w:r>
            <w:r w:rsidR="00F77355">
              <w:rPr>
                <w:rFonts w:ascii="Times New Roman" w:hAnsi="Times New Roman" w:cs="B Nazanin"/>
                <w:sz w:val="24"/>
                <w:szCs w:val="24"/>
              </w:rPr>
              <w:t>B</w:t>
            </w:r>
            <w:r w:rsidRPr="00581A76">
              <w:rPr>
                <w:rFonts w:ascii="Times New Roman" w:hAnsi="Times New Roman" w:cs="B Nazanin"/>
                <w:sz w:val="24"/>
                <w:szCs w:val="24"/>
              </w:rPr>
              <w:t xml:space="preserve">ased </w:t>
            </w:r>
            <w:r w:rsidR="00F77355">
              <w:rPr>
                <w:rFonts w:ascii="Times New Roman" w:hAnsi="Times New Roman" w:cs="B Nazanin"/>
                <w:sz w:val="24"/>
                <w:szCs w:val="24"/>
              </w:rPr>
              <w:t>M</w:t>
            </w:r>
            <w:r w:rsidRPr="00581A76">
              <w:rPr>
                <w:rFonts w:ascii="Times New Roman" w:hAnsi="Times New Roman" w:cs="B Nazanin"/>
                <w:sz w:val="24"/>
                <w:szCs w:val="24"/>
              </w:rPr>
              <w:t>edicine (CEBM)</w:t>
            </w:r>
          </w:p>
        </w:tc>
        <w:tc>
          <w:tcPr>
            <w:tcW w:w="563" w:type="pct"/>
          </w:tcPr>
          <w:p w14:paraId="476F8783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751" w:type="pct"/>
          </w:tcPr>
          <w:p w14:paraId="1CAE94BE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180" w:type="pct"/>
          </w:tcPr>
          <w:p w14:paraId="708D02EE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069" w:type="pct"/>
          </w:tcPr>
          <w:p w14:paraId="6CB6505B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782EE0" w:rsidRPr="00581A76" w14:paraId="7787006E" w14:textId="77777777" w:rsidTr="00041D53">
        <w:trPr>
          <w:trHeight w:val="624"/>
        </w:trPr>
        <w:tc>
          <w:tcPr>
            <w:tcW w:w="1437" w:type="pct"/>
          </w:tcPr>
          <w:p w14:paraId="66B9FBD7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581A76">
              <w:rPr>
                <w:rFonts w:ascii="Times New Roman" w:hAnsi="Times New Roman" w:cs="B Nazanin"/>
                <w:sz w:val="24"/>
                <w:szCs w:val="24"/>
              </w:rPr>
              <w:t>ACP Journal Club</w:t>
            </w:r>
          </w:p>
        </w:tc>
        <w:tc>
          <w:tcPr>
            <w:tcW w:w="563" w:type="pct"/>
          </w:tcPr>
          <w:p w14:paraId="07FF5062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751" w:type="pct"/>
          </w:tcPr>
          <w:p w14:paraId="68BB7AF1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180" w:type="pct"/>
          </w:tcPr>
          <w:p w14:paraId="7B686A5B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069" w:type="pct"/>
          </w:tcPr>
          <w:p w14:paraId="6FC51A18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782EE0" w:rsidRPr="00581A76" w14:paraId="4D4B58AB" w14:textId="77777777" w:rsidTr="00041D53">
        <w:trPr>
          <w:trHeight w:val="673"/>
        </w:trPr>
        <w:tc>
          <w:tcPr>
            <w:tcW w:w="1437" w:type="pct"/>
          </w:tcPr>
          <w:p w14:paraId="5581536C" w14:textId="4DFCFC27" w:rsidR="00782EE0" w:rsidRPr="00581A76" w:rsidRDefault="00782EE0" w:rsidP="00F27B91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581A76">
              <w:rPr>
                <w:rFonts w:ascii="Times New Roman" w:hAnsi="Times New Roman" w:cs="B Nazanin"/>
                <w:sz w:val="24"/>
                <w:szCs w:val="24"/>
              </w:rPr>
              <w:t>BMJ Clinical Evidence</w:t>
            </w:r>
          </w:p>
        </w:tc>
        <w:tc>
          <w:tcPr>
            <w:tcW w:w="563" w:type="pct"/>
          </w:tcPr>
          <w:p w14:paraId="5D6A3F95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751" w:type="pct"/>
          </w:tcPr>
          <w:p w14:paraId="50161FCE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180" w:type="pct"/>
          </w:tcPr>
          <w:p w14:paraId="7BCEF228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069" w:type="pct"/>
          </w:tcPr>
          <w:p w14:paraId="4D2CDDF2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782EE0" w:rsidRPr="00581A76" w14:paraId="1FD22CC6" w14:textId="77777777" w:rsidTr="00041D53">
        <w:trPr>
          <w:trHeight w:val="876"/>
        </w:trPr>
        <w:tc>
          <w:tcPr>
            <w:tcW w:w="1437" w:type="pct"/>
          </w:tcPr>
          <w:p w14:paraId="242DF3F7" w14:textId="0EEB2BB4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581A76">
              <w:rPr>
                <w:rFonts w:ascii="Times New Roman" w:hAnsi="Times New Roman" w:cs="B Nazanin"/>
                <w:sz w:val="24"/>
                <w:szCs w:val="24"/>
              </w:rPr>
              <w:t>Centre of Reviews &amp; Dissertation</w:t>
            </w:r>
          </w:p>
        </w:tc>
        <w:tc>
          <w:tcPr>
            <w:tcW w:w="563" w:type="pct"/>
          </w:tcPr>
          <w:p w14:paraId="11F51F41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751" w:type="pct"/>
          </w:tcPr>
          <w:p w14:paraId="03BCAFE6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180" w:type="pct"/>
          </w:tcPr>
          <w:p w14:paraId="78B4AF44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069" w:type="pct"/>
          </w:tcPr>
          <w:p w14:paraId="46B4C40E" w14:textId="77777777" w:rsidR="00782EE0" w:rsidRPr="00581A76" w:rsidRDefault="00782EE0" w:rsidP="00432D80">
            <w:pPr>
              <w:pStyle w:val="ListParagraph"/>
              <w:bidi/>
              <w:ind w:left="0"/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</w:tbl>
    <w:p w14:paraId="3FEBED1D" w14:textId="4443BA53" w:rsidR="00163186" w:rsidRDefault="00041D53" w:rsidP="00041D53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/>
          <w:sz w:val="26"/>
          <w:szCs w:val="26"/>
          <w:rtl/>
          <w:lang w:bidi="fa-IR"/>
        </w:rPr>
        <w:br w:type="page"/>
      </w:r>
      <w:r w:rsidR="00163186">
        <w:rPr>
          <w:rFonts w:cs="B Nazanin" w:hint="cs"/>
          <w:sz w:val="26"/>
          <w:szCs w:val="26"/>
          <w:rtl/>
          <w:lang w:bidi="fa-IR"/>
        </w:rPr>
        <w:lastRenderedPageBreak/>
        <w:t xml:space="preserve">11- 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>در زیر اصطلاحاتی که معمولا</w:t>
      </w:r>
      <w:r w:rsidR="00F45E80" w:rsidRPr="00163186">
        <w:rPr>
          <w:rFonts w:cs="B Nazanin" w:hint="cs"/>
          <w:sz w:val="26"/>
          <w:szCs w:val="26"/>
          <w:rtl/>
          <w:lang w:bidi="fa-IR"/>
        </w:rPr>
        <w:t>ً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 xml:space="preserve"> در </w:t>
      </w:r>
      <w:r w:rsidR="00563AB9" w:rsidRPr="00163186">
        <w:rPr>
          <w:rFonts w:cs="B Nazanin" w:hint="cs"/>
          <w:sz w:val="26"/>
          <w:szCs w:val="26"/>
          <w:rtl/>
          <w:lang w:bidi="fa-IR"/>
        </w:rPr>
        <w:t>پزشکی مبتنی بر شواهد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 xml:space="preserve"> استفاده می</w:t>
      </w:r>
      <w:r w:rsidR="00563AB9" w:rsidRPr="00163186">
        <w:rPr>
          <w:rFonts w:cs="B Nazanin" w:hint="cs"/>
          <w:sz w:val="26"/>
          <w:szCs w:val="26"/>
          <w:rtl/>
          <w:lang w:bidi="fa-IR"/>
        </w:rPr>
        <w:t>‌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>شود آورده شده است.</w:t>
      </w:r>
    </w:p>
    <w:p w14:paraId="5202B579" w14:textId="690D6CC1" w:rsidR="001D58B8" w:rsidRPr="00163186" w:rsidRDefault="001E4F2F" w:rsidP="00163186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>(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>برای هر آیتم، لطفا</w:t>
      </w:r>
      <w:r w:rsidR="00F45E80" w:rsidRPr="00163186">
        <w:rPr>
          <w:rFonts w:cs="B Nazanin" w:hint="cs"/>
          <w:sz w:val="26"/>
          <w:szCs w:val="26"/>
          <w:rtl/>
          <w:lang w:bidi="fa-IR"/>
        </w:rPr>
        <w:t>ً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 xml:space="preserve"> یک پاسخ را که به بهترین نحو وضعیت شما را نشان می</w:t>
      </w:r>
      <w:r w:rsidR="00F45E80" w:rsidRPr="00163186">
        <w:rPr>
          <w:rFonts w:cs="B Nazanin" w:hint="cs"/>
          <w:sz w:val="26"/>
          <w:szCs w:val="26"/>
          <w:rtl/>
          <w:lang w:bidi="fa-IR"/>
        </w:rPr>
        <w:t>‌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 xml:space="preserve">دهد </w:t>
      </w:r>
      <w:r w:rsidR="00F45E80" w:rsidRPr="00163186">
        <w:rPr>
          <w:rFonts w:cs="B Nazanin" w:hint="cs"/>
          <w:sz w:val="26"/>
          <w:szCs w:val="26"/>
          <w:rtl/>
          <w:lang w:bidi="fa-IR"/>
        </w:rPr>
        <w:t>علامت</w:t>
      </w:r>
      <w:r w:rsidR="006C5420" w:rsidRPr="00163186">
        <w:rPr>
          <w:rFonts w:cs="B Nazanin" w:hint="cs"/>
          <w:sz w:val="26"/>
          <w:szCs w:val="26"/>
          <w:rtl/>
          <w:lang w:bidi="fa-IR"/>
        </w:rPr>
        <w:t xml:space="preserve"> بزنید.</w:t>
      </w:r>
      <w:r>
        <w:rPr>
          <w:rFonts w:cs="B Nazanin" w:hint="cs"/>
          <w:sz w:val="26"/>
          <w:szCs w:val="26"/>
          <w:rtl/>
          <w:lang w:bidi="fa-IR"/>
        </w:rPr>
        <w:t>)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2381"/>
        <w:gridCol w:w="918"/>
        <w:gridCol w:w="1387"/>
        <w:gridCol w:w="1595"/>
        <w:gridCol w:w="1287"/>
        <w:gridCol w:w="1782"/>
      </w:tblGrid>
      <w:tr w:rsidR="00802B14" w:rsidRPr="0038379C" w14:paraId="13AD41BE" w14:textId="77777777" w:rsidTr="005315BE">
        <w:trPr>
          <w:tblHeader/>
        </w:trPr>
        <w:tc>
          <w:tcPr>
            <w:tcW w:w="1274" w:type="pct"/>
          </w:tcPr>
          <w:p w14:paraId="7DDCEADD" w14:textId="77777777" w:rsidR="00802B14" w:rsidRPr="0038379C" w:rsidRDefault="00802B14" w:rsidP="00FD3C5A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  <w:p w14:paraId="1F2B1CE5" w14:textId="77777777" w:rsidR="00802B14" w:rsidRPr="0038379C" w:rsidRDefault="00802B14" w:rsidP="00FD3C5A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38379C">
              <w:rPr>
                <w:rFonts w:cs="B Nazanin" w:hint="cs"/>
                <w:b/>
                <w:bCs/>
                <w:rtl/>
                <w:lang w:bidi="fa-IR"/>
              </w:rPr>
              <w:t>اصطلاحات</w:t>
            </w:r>
          </w:p>
        </w:tc>
        <w:tc>
          <w:tcPr>
            <w:tcW w:w="489" w:type="pct"/>
          </w:tcPr>
          <w:p w14:paraId="26BF5D24" w14:textId="7A53049D" w:rsidR="00802B14" w:rsidRPr="0038379C" w:rsidRDefault="00802B14" w:rsidP="00F40DB3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38379C">
              <w:rPr>
                <w:rFonts w:cs="B Nazanin" w:hint="cs"/>
                <w:b/>
                <w:bCs/>
                <w:rtl/>
                <w:lang w:bidi="fa-IR"/>
              </w:rPr>
              <w:t>این اصطلاح را اصلا نشنیده‌ام</w:t>
            </w:r>
          </w:p>
        </w:tc>
        <w:tc>
          <w:tcPr>
            <w:tcW w:w="742" w:type="pct"/>
          </w:tcPr>
          <w:p w14:paraId="37E00E3E" w14:textId="5DE506ED" w:rsidR="00802B14" w:rsidRPr="0038379C" w:rsidRDefault="00802B14" w:rsidP="00F40DB3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38379C">
              <w:rPr>
                <w:rFonts w:cs="B Nazanin" w:hint="cs"/>
                <w:b/>
                <w:bCs/>
                <w:rtl/>
                <w:lang w:bidi="fa-IR"/>
              </w:rPr>
              <w:t>این اصطلاح را شنیده‌ام اما معنی آن را نمی‌دانم</w:t>
            </w:r>
          </w:p>
        </w:tc>
        <w:tc>
          <w:tcPr>
            <w:tcW w:w="853" w:type="pct"/>
          </w:tcPr>
          <w:p w14:paraId="298F2097" w14:textId="469211AE" w:rsidR="00802B14" w:rsidRPr="0038379C" w:rsidRDefault="00802B14" w:rsidP="000627E4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38379C">
              <w:rPr>
                <w:rFonts w:cs="B Nazanin" w:hint="cs"/>
                <w:b/>
                <w:bCs/>
                <w:rtl/>
                <w:lang w:bidi="fa-IR"/>
              </w:rPr>
              <w:t>این اصطلاح را نمی‌دانم اما علاقه‌مندم درباره آن بدانم</w:t>
            </w:r>
          </w:p>
        </w:tc>
        <w:tc>
          <w:tcPr>
            <w:tcW w:w="688" w:type="pct"/>
          </w:tcPr>
          <w:p w14:paraId="72E1FFF1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38379C">
              <w:rPr>
                <w:rFonts w:cs="B Nazanin" w:hint="cs"/>
                <w:b/>
                <w:bCs/>
                <w:rtl/>
                <w:lang w:bidi="fa-IR"/>
              </w:rPr>
              <w:t>تا حدودی با مفهوم این اصطلاح آشنا هستم</w:t>
            </w:r>
          </w:p>
        </w:tc>
        <w:tc>
          <w:tcPr>
            <w:tcW w:w="953" w:type="pct"/>
          </w:tcPr>
          <w:p w14:paraId="6324BE81" w14:textId="3AF9DF04" w:rsidR="00802B14" w:rsidRPr="0038379C" w:rsidRDefault="00802B14" w:rsidP="00035430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38379C">
              <w:rPr>
                <w:rFonts w:cs="B Nazanin" w:hint="cs"/>
                <w:b/>
                <w:bCs/>
                <w:rtl/>
                <w:lang w:bidi="fa-IR"/>
              </w:rPr>
              <w:t>به خوبی این اصطلاح را می‌دانم و می‌توانم مفهوم آن را برای دیگران شرح دهم</w:t>
            </w:r>
          </w:p>
        </w:tc>
      </w:tr>
      <w:tr w:rsidR="00802B14" w:rsidRPr="0038379C" w14:paraId="6F32F498" w14:textId="77777777" w:rsidTr="005315BE">
        <w:tc>
          <w:tcPr>
            <w:tcW w:w="1274" w:type="pct"/>
          </w:tcPr>
          <w:p w14:paraId="72E3CB2D" w14:textId="3A457ECC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Systematic review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مرور نظام‌مند)</w:t>
            </w:r>
          </w:p>
        </w:tc>
        <w:tc>
          <w:tcPr>
            <w:tcW w:w="489" w:type="pct"/>
          </w:tcPr>
          <w:p w14:paraId="27F6667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32C603CE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718CB320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3DC0C2CB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26FDBC71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4CBD251B" w14:textId="77777777" w:rsidTr="005315BE">
        <w:tc>
          <w:tcPr>
            <w:tcW w:w="1274" w:type="pct"/>
          </w:tcPr>
          <w:p w14:paraId="3CEC0117" w14:textId="7A38C26C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Meta-analysis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  <w:lang w:bidi="fa-IR"/>
              </w:rPr>
              <w:t>(فراتحلیل، متاآنالیز)</w:t>
            </w:r>
          </w:p>
        </w:tc>
        <w:tc>
          <w:tcPr>
            <w:tcW w:w="489" w:type="pct"/>
          </w:tcPr>
          <w:p w14:paraId="44F29C88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2A6BEAB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0917679D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61EEA74F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1B95612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337A8D74" w14:textId="77777777" w:rsidTr="005315BE">
        <w:tc>
          <w:tcPr>
            <w:tcW w:w="1274" w:type="pct"/>
          </w:tcPr>
          <w:p w14:paraId="71B55480" w14:textId="66595566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Case-control study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مطالعه مورد-شاهدی)</w:t>
            </w:r>
          </w:p>
        </w:tc>
        <w:tc>
          <w:tcPr>
            <w:tcW w:w="489" w:type="pct"/>
          </w:tcPr>
          <w:p w14:paraId="5477A90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0D9CA5E6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4D95240C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6D94C2BD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7EFFB974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4F63E831" w14:textId="77777777" w:rsidTr="005315BE">
        <w:tc>
          <w:tcPr>
            <w:tcW w:w="1274" w:type="pct"/>
          </w:tcPr>
          <w:p w14:paraId="092D9F46" w14:textId="607A0A45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Randomized controlled trial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کارآزمایی بالینی تصادفی شده)</w:t>
            </w:r>
          </w:p>
        </w:tc>
        <w:tc>
          <w:tcPr>
            <w:tcW w:w="489" w:type="pct"/>
          </w:tcPr>
          <w:p w14:paraId="3643FF98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69B148C7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5141DCF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66C71EC3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7FF404A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61A5A170" w14:textId="77777777" w:rsidTr="005315BE">
        <w:tc>
          <w:tcPr>
            <w:tcW w:w="1274" w:type="pct"/>
          </w:tcPr>
          <w:p w14:paraId="1F5AE72F" w14:textId="359081B1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Relative risk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cs="B Nazanin" w:hint="cs"/>
                <w:rtl/>
                <w:lang w:bidi="fa-IR"/>
              </w:rPr>
              <w:t>(خطر نسبی)</w:t>
            </w:r>
          </w:p>
        </w:tc>
        <w:tc>
          <w:tcPr>
            <w:tcW w:w="489" w:type="pct"/>
          </w:tcPr>
          <w:p w14:paraId="7D63C59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779F6786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395378B1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5249DF43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7706F9AF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600033B9" w14:textId="77777777" w:rsidTr="005315BE">
        <w:tc>
          <w:tcPr>
            <w:tcW w:w="1274" w:type="pct"/>
          </w:tcPr>
          <w:p w14:paraId="6F79F173" w14:textId="4C77E994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Absolute risk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خطر مطلق)</w:t>
            </w:r>
          </w:p>
        </w:tc>
        <w:tc>
          <w:tcPr>
            <w:tcW w:w="489" w:type="pct"/>
          </w:tcPr>
          <w:p w14:paraId="3430C34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4DC0A0C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71E41920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56A4DAFB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0D71C0D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16A5B212" w14:textId="77777777" w:rsidTr="005315BE">
        <w:tc>
          <w:tcPr>
            <w:tcW w:w="1274" w:type="pct"/>
          </w:tcPr>
          <w:p w14:paraId="162FD933" w14:textId="12F2BDE5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Odds ratio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نسبت شانس)</w:t>
            </w:r>
          </w:p>
        </w:tc>
        <w:tc>
          <w:tcPr>
            <w:tcW w:w="489" w:type="pct"/>
          </w:tcPr>
          <w:p w14:paraId="44AC3DF0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1ED10AD0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5498933F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7C55AEE0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7E22C327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3A29BAB4" w14:textId="77777777" w:rsidTr="005315BE">
        <w:tc>
          <w:tcPr>
            <w:tcW w:w="1274" w:type="pct"/>
          </w:tcPr>
          <w:p w14:paraId="252F2566" w14:textId="12732272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P-value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پی ولیو)</w:t>
            </w:r>
          </w:p>
        </w:tc>
        <w:tc>
          <w:tcPr>
            <w:tcW w:w="489" w:type="pct"/>
          </w:tcPr>
          <w:p w14:paraId="1CBA91CC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3C780D7C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64AA27BC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6EC34165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53B0A15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5F68463A" w14:textId="77777777" w:rsidTr="005315BE">
        <w:trPr>
          <w:trHeight w:val="868"/>
        </w:trPr>
        <w:tc>
          <w:tcPr>
            <w:tcW w:w="1274" w:type="pct"/>
          </w:tcPr>
          <w:p w14:paraId="20F17A3D" w14:textId="3DE7F734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Level of evidence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سطح شواهد)</w:t>
            </w:r>
          </w:p>
        </w:tc>
        <w:tc>
          <w:tcPr>
            <w:tcW w:w="489" w:type="pct"/>
          </w:tcPr>
          <w:p w14:paraId="6AEB2D61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5B38DD6B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2F934364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3F8D0DEC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215BF23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234EA6EA" w14:textId="77777777" w:rsidTr="005315BE">
        <w:tc>
          <w:tcPr>
            <w:tcW w:w="1274" w:type="pct"/>
          </w:tcPr>
          <w:p w14:paraId="46A3AAEF" w14:textId="2770DB20" w:rsidR="00802B14" w:rsidRPr="0038379C" w:rsidRDefault="00802B14" w:rsidP="0038379C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Number needed to treat</w:t>
            </w:r>
            <w:r w:rsidR="0038379C">
              <w:rPr>
                <w:rFonts w:ascii="Times New Roman" w:hAnsi="Times New Roman" w:cs="B Nazanin" w:hint="cs"/>
                <w:rtl/>
              </w:rPr>
              <w:t xml:space="preserve"> </w:t>
            </w:r>
            <w:r w:rsidRPr="0038379C">
              <w:rPr>
                <w:rFonts w:ascii="Times New Roman" w:hAnsi="Times New Roman" w:cs="B Nazanin" w:hint="cs"/>
                <w:rtl/>
              </w:rPr>
              <w:t>(تعداد مورد نیاز برای درمان)</w:t>
            </w:r>
          </w:p>
        </w:tc>
        <w:tc>
          <w:tcPr>
            <w:tcW w:w="489" w:type="pct"/>
          </w:tcPr>
          <w:p w14:paraId="0FE15DD5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53D9610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556C7A00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3D9122C6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03EFD86E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1B2E4948" w14:textId="77777777" w:rsidTr="005315BE">
        <w:tc>
          <w:tcPr>
            <w:tcW w:w="1274" w:type="pct"/>
          </w:tcPr>
          <w:p w14:paraId="307586A6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Confidence interval</w:t>
            </w:r>
          </w:p>
          <w:p w14:paraId="38D6CE94" w14:textId="570259E1" w:rsidR="00802B14" w:rsidRPr="0038379C" w:rsidRDefault="00802B14" w:rsidP="00371C96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38379C">
              <w:rPr>
                <w:rFonts w:ascii="Times New Roman" w:hAnsi="Times New Roman" w:cs="B Nazanin" w:hint="cs"/>
                <w:rtl/>
              </w:rPr>
              <w:t>(فاصله اطمینان)</w:t>
            </w:r>
          </w:p>
        </w:tc>
        <w:tc>
          <w:tcPr>
            <w:tcW w:w="489" w:type="pct"/>
          </w:tcPr>
          <w:p w14:paraId="23BFCF5F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10832D8E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1377635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662B211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1FA1BF2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096BB622" w14:textId="77777777" w:rsidTr="005315BE">
        <w:tc>
          <w:tcPr>
            <w:tcW w:w="1274" w:type="pct"/>
          </w:tcPr>
          <w:p w14:paraId="7603F95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Heterogeneity</w:t>
            </w:r>
          </w:p>
          <w:p w14:paraId="68EDD8BB" w14:textId="3FE504FE" w:rsidR="00802B14" w:rsidRPr="0038379C" w:rsidRDefault="00802B14" w:rsidP="00371C96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38379C">
              <w:rPr>
                <w:rFonts w:ascii="Times New Roman" w:hAnsi="Times New Roman" w:cs="B Nazanin" w:hint="cs"/>
                <w:rtl/>
              </w:rPr>
              <w:t>(ناهمگنی)</w:t>
            </w:r>
          </w:p>
        </w:tc>
        <w:tc>
          <w:tcPr>
            <w:tcW w:w="489" w:type="pct"/>
          </w:tcPr>
          <w:p w14:paraId="07A05D5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2E28CF08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6E9B413E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5522D17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33CAE2CE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437F3A41" w14:textId="77777777" w:rsidTr="005315BE">
        <w:tc>
          <w:tcPr>
            <w:tcW w:w="1274" w:type="pct"/>
          </w:tcPr>
          <w:p w14:paraId="27303C11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Publication bias</w:t>
            </w:r>
          </w:p>
          <w:p w14:paraId="474E175D" w14:textId="5CF1E0C3" w:rsidR="00802B14" w:rsidRPr="0038379C" w:rsidRDefault="00802B14" w:rsidP="00371C96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38379C">
              <w:rPr>
                <w:rFonts w:ascii="Times New Roman" w:hAnsi="Times New Roman" w:cs="B Nazanin" w:hint="cs"/>
                <w:rtl/>
              </w:rPr>
              <w:t>(سوء گیری انتشار)</w:t>
            </w:r>
          </w:p>
        </w:tc>
        <w:tc>
          <w:tcPr>
            <w:tcW w:w="489" w:type="pct"/>
          </w:tcPr>
          <w:p w14:paraId="19E323B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39DE615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234977D0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5486304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3AF77CE5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5BC0000B" w14:textId="77777777" w:rsidTr="005315BE">
        <w:tc>
          <w:tcPr>
            <w:tcW w:w="1274" w:type="pct"/>
          </w:tcPr>
          <w:p w14:paraId="423F1579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Test sensitivity and specificity</w:t>
            </w:r>
          </w:p>
          <w:p w14:paraId="7D237373" w14:textId="118BB250" w:rsidR="00802B14" w:rsidRPr="0038379C" w:rsidRDefault="00802B14" w:rsidP="004172D2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38379C">
              <w:rPr>
                <w:rFonts w:ascii="Times New Roman" w:hAnsi="Times New Roman" w:cs="B Nazanin" w:hint="cs"/>
                <w:rtl/>
              </w:rPr>
              <w:t>(آزمون حساسیت و ویژگی)</w:t>
            </w:r>
          </w:p>
        </w:tc>
        <w:tc>
          <w:tcPr>
            <w:tcW w:w="489" w:type="pct"/>
          </w:tcPr>
          <w:p w14:paraId="5411077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2C58B81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629B7CAF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020B2B1B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0181630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1B45F41B" w14:textId="77777777" w:rsidTr="005315BE">
        <w:tc>
          <w:tcPr>
            <w:tcW w:w="1274" w:type="pct"/>
          </w:tcPr>
          <w:p w14:paraId="631EE712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Positive predictive value</w:t>
            </w:r>
          </w:p>
          <w:p w14:paraId="64C216A0" w14:textId="40B2B839" w:rsidR="00802B14" w:rsidRPr="0038379C" w:rsidRDefault="00802B14" w:rsidP="00234E8E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38379C">
              <w:rPr>
                <w:rFonts w:ascii="Times New Roman" w:hAnsi="Times New Roman" w:cs="B Nazanin" w:hint="cs"/>
                <w:rtl/>
              </w:rPr>
              <w:t>(ارزش اخباری مثبت)</w:t>
            </w:r>
          </w:p>
        </w:tc>
        <w:tc>
          <w:tcPr>
            <w:tcW w:w="489" w:type="pct"/>
          </w:tcPr>
          <w:p w14:paraId="04EAE73F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42B61DAD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5F9D3BC1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2E0A4703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5B530725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802B14" w:rsidRPr="0038379C" w14:paraId="334D6965" w14:textId="77777777" w:rsidTr="005315BE">
        <w:tc>
          <w:tcPr>
            <w:tcW w:w="1274" w:type="pct"/>
          </w:tcPr>
          <w:p w14:paraId="5E7DDBA7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ascii="Times New Roman" w:hAnsi="Times New Roman" w:cs="B Nazanin"/>
                <w:rtl/>
              </w:rPr>
            </w:pPr>
            <w:r w:rsidRPr="0038379C">
              <w:rPr>
                <w:rFonts w:ascii="Times New Roman" w:hAnsi="Times New Roman" w:cs="B Nazanin"/>
              </w:rPr>
              <w:t>Clinical effectiveness</w:t>
            </w:r>
          </w:p>
          <w:p w14:paraId="07E275D5" w14:textId="1857B7C1" w:rsidR="00802B14" w:rsidRPr="0038379C" w:rsidRDefault="00802B14" w:rsidP="00946F52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38379C">
              <w:rPr>
                <w:rFonts w:ascii="Times New Roman" w:hAnsi="Times New Roman" w:cs="B Nazanin" w:hint="cs"/>
                <w:rtl/>
              </w:rPr>
              <w:t>(اثربخشی بالینی)</w:t>
            </w:r>
          </w:p>
        </w:tc>
        <w:tc>
          <w:tcPr>
            <w:tcW w:w="489" w:type="pct"/>
          </w:tcPr>
          <w:p w14:paraId="15CF275A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742" w:type="pct"/>
          </w:tcPr>
          <w:p w14:paraId="4725594C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853" w:type="pct"/>
          </w:tcPr>
          <w:p w14:paraId="7EDF9BE3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688" w:type="pct"/>
          </w:tcPr>
          <w:p w14:paraId="636C4727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953" w:type="pct"/>
          </w:tcPr>
          <w:p w14:paraId="4BF28E64" w14:textId="77777777" w:rsidR="00802B14" w:rsidRPr="0038379C" w:rsidRDefault="00802B14" w:rsidP="005305B9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</w:tbl>
    <w:p w14:paraId="3BD12414" w14:textId="77777777" w:rsidR="001D58B8" w:rsidRPr="006E7A85" w:rsidRDefault="001D58B8" w:rsidP="005305B9">
      <w:pPr>
        <w:pStyle w:val="ListParagraph"/>
        <w:bidi/>
        <w:jc w:val="center"/>
        <w:rPr>
          <w:rFonts w:cs="B Nazanin"/>
          <w:sz w:val="26"/>
          <w:szCs w:val="26"/>
          <w:rtl/>
          <w:lang w:bidi="fa-IR"/>
        </w:rPr>
      </w:pPr>
    </w:p>
    <w:p w14:paraId="56AFCA26" w14:textId="4A47CE72" w:rsidR="00C247FB" w:rsidRPr="001E4F2F" w:rsidRDefault="001E4F2F" w:rsidP="00B50A4E">
      <w:pPr>
        <w:bidi/>
        <w:jc w:val="both"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lastRenderedPageBreak/>
        <w:t xml:space="preserve">12- </w:t>
      </w:r>
      <w:r w:rsidR="00C247FB" w:rsidRPr="001E4F2F">
        <w:rPr>
          <w:rFonts w:cs="B Nazanin" w:hint="cs"/>
          <w:sz w:val="26"/>
          <w:szCs w:val="26"/>
          <w:rtl/>
          <w:lang w:bidi="fa-IR"/>
        </w:rPr>
        <w:t xml:space="preserve">نظر شما در مورد </w:t>
      </w:r>
      <w:r w:rsidR="00563AB9" w:rsidRPr="001E4F2F">
        <w:rPr>
          <w:rFonts w:cs="B Nazanin" w:hint="cs"/>
          <w:sz w:val="26"/>
          <w:szCs w:val="26"/>
          <w:rtl/>
          <w:lang w:bidi="fa-IR"/>
        </w:rPr>
        <w:t>پزشکی مبتنی بر شواهد</w:t>
      </w:r>
      <w:r w:rsidR="00C247FB" w:rsidRPr="001E4F2F">
        <w:rPr>
          <w:rFonts w:cs="B Nazanin" w:hint="cs"/>
          <w:sz w:val="26"/>
          <w:szCs w:val="26"/>
          <w:rtl/>
          <w:lang w:bidi="fa-IR"/>
        </w:rPr>
        <w:t xml:space="preserve"> چیست؟</w:t>
      </w:r>
      <w:r w:rsidR="00B50A4E">
        <w:rPr>
          <w:rFonts w:cs="B Nazanin" w:hint="cs"/>
          <w:sz w:val="26"/>
          <w:szCs w:val="26"/>
          <w:rtl/>
          <w:lang w:bidi="fa-IR"/>
        </w:rPr>
        <w:t xml:space="preserve"> </w:t>
      </w:r>
      <w:r>
        <w:rPr>
          <w:rFonts w:cs="B Nazanin" w:hint="cs"/>
          <w:sz w:val="26"/>
          <w:szCs w:val="26"/>
          <w:rtl/>
          <w:lang w:bidi="fa-IR"/>
        </w:rPr>
        <w:t>(</w:t>
      </w:r>
      <w:r w:rsidR="00C247FB" w:rsidRPr="001E4F2F">
        <w:rPr>
          <w:rFonts w:cs="B Nazanin" w:hint="cs"/>
          <w:sz w:val="26"/>
          <w:szCs w:val="26"/>
          <w:rtl/>
          <w:lang w:bidi="fa-IR"/>
        </w:rPr>
        <w:t>برای هر آیتم، لطفا</w:t>
      </w:r>
      <w:r w:rsidR="00897275" w:rsidRPr="001E4F2F">
        <w:rPr>
          <w:rFonts w:cs="B Nazanin" w:hint="cs"/>
          <w:sz w:val="26"/>
          <w:szCs w:val="26"/>
          <w:rtl/>
          <w:lang w:bidi="fa-IR"/>
        </w:rPr>
        <w:t>ً</w:t>
      </w:r>
      <w:r w:rsidR="00C247FB" w:rsidRPr="001E4F2F">
        <w:rPr>
          <w:rFonts w:cs="B Nazanin" w:hint="cs"/>
          <w:sz w:val="26"/>
          <w:szCs w:val="26"/>
          <w:rtl/>
          <w:lang w:bidi="fa-IR"/>
        </w:rPr>
        <w:t xml:space="preserve"> یک پاسخ را که به بهترین نحو وضعیت شما را نشان می</w:t>
      </w:r>
      <w:r w:rsidR="00897275" w:rsidRPr="001E4F2F">
        <w:rPr>
          <w:rFonts w:cs="B Nazanin" w:hint="cs"/>
          <w:sz w:val="26"/>
          <w:szCs w:val="26"/>
          <w:rtl/>
          <w:lang w:bidi="fa-IR"/>
        </w:rPr>
        <w:t>‌</w:t>
      </w:r>
      <w:r w:rsidR="00C247FB" w:rsidRPr="001E4F2F">
        <w:rPr>
          <w:rFonts w:cs="B Nazanin" w:hint="cs"/>
          <w:sz w:val="26"/>
          <w:szCs w:val="26"/>
          <w:rtl/>
          <w:lang w:bidi="fa-IR"/>
        </w:rPr>
        <w:t xml:space="preserve">دهد </w:t>
      </w:r>
      <w:r w:rsidR="00897275" w:rsidRPr="001E4F2F">
        <w:rPr>
          <w:rFonts w:cs="B Nazanin" w:hint="cs"/>
          <w:sz w:val="26"/>
          <w:szCs w:val="26"/>
          <w:rtl/>
          <w:lang w:bidi="fa-IR"/>
        </w:rPr>
        <w:t>علامت</w:t>
      </w:r>
      <w:r w:rsidR="00C247FB" w:rsidRPr="001E4F2F">
        <w:rPr>
          <w:rFonts w:cs="B Nazanin" w:hint="cs"/>
          <w:sz w:val="26"/>
          <w:szCs w:val="26"/>
          <w:rtl/>
          <w:lang w:bidi="fa-IR"/>
        </w:rPr>
        <w:t xml:space="preserve"> بزنید.</w:t>
      </w:r>
      <w:r>
        <w:rPr>
          <w:rFonts w:cs="B Nazanin" w:hint="cs"/>
          <w:sz w:val="26"/>
          <w:szCs w:val="26"/>
          <w:rtl/>
          <w:lang w:bidi="fa-IR"/>
        </w:rPr>
        <w:t>)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5383"/>
        <w:gridCol w:w="709"/>
        <w:gridCol w:w="853"/>
        <w:gridCol w:w="995"/>
        <w:gridCol w:w="712"/>
        <w:gridCol w:w="698"/>
      </w:tblGrid>
      <w:tr w:rsidR="009704DD" w:rsidRPr="009704DD" w14:paraId="6E1690CB" w14:textId="77777777" w:rsidTr="009704DD">
        <w:trPr>
          <w:tblHeader/>
        </w:trPr>
        <w:tc>
          <w:tcPr>
            <w:tcW w:w="2879" w:type="pct"/>
          </w:tcPr>
          <w:p w14:paraId="429CC2BB" w14:textId="60A29A8E" w:rsidR="00C247FB" w:rsidRPr="009704DD" w:rsidRDefault="00B65103" w:rsidP="00B65103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گویه‌ها</w:t>
            </w:r>
          </w:p>
        </w:tc>
        <w:tc>
          <w:tcPr>
            <w:tcW w:w="379" w:type="pct"/>
          </w:tcPr>
          <w:p w14:paraId="12E753C8" w14:textId="283933CF" w:rsidR="00C247FB" w:rsidRPr="009704DD" w:rsidRDefault="00C247FB" w:rsidP="00C247FB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کاملا</w:t>
            </w:r>
            <w:r w:rsidR="00897275" w:rsidRPr="009704DD">
              <w:rPr>
                <w:rFonts w:cs="B Nazanin" w:hint="cs"/>
                <w:b/>
                <w:bCs/>
                <w:rtl/>
                <w:lang w:bidi="fa-IR"/>
              </w:rPr>
              <w:t>ً</w:t>
            </w:r>
            <w:r w:rsidRPr="009704DD">
              <w:rPr>
                <w:rFonts w:cs="B Nazanin" w:hint="cs"/>
                <w:b/>
                <w:bCs/>
                <w:rtl/>
                <w:lang w:bidi="fa-IR"/>
              </w:rPr>
              <w:t xml:space="preserve"> مخالف</w:t>
            </w:r>
          </w:p>
        </w:tc>
        <w:tc>
          <w:tcPr>
            <w:tcW w:w="456" w:type="pct"/>
          </w:tcPr>
          <w:p w14:paraId="4F85DCF2" w14:textId="77777777" w:rsidR="00C247FB" w:rsidRPr="009704DD" w:rsidRDefault="00C247FB" w:rsidP="00C247FB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مخالف</w:t>
            </w:r>
          </w:p>
        </w:tc>
        <w:tc>
          <w:tcPr>
            <w:tcW w:w="532" w:type="pct"/>
          </w:tcPr>
          <w:p w14:paraId="5D7A2015" w14:textId="77777777" w:rsidR="00C247FB" w:rsidRPr="009704DD" w:rsidRDefault="00C247FB" w:rsidP="00C247FB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نه موافق نه مخالف</w:t>
            </w:r>
          </w:p>
        </w:tc>
        <w:tc>
          <w:tcPr>
            <w:tcW w:w="381" w:type="pct"/>
          </w:tcPr>
          <w:p w14:paraId="312D9C3F" w14:textId="77777777" w:rsidR="00C247FB" w:rsidRPr="009704DD" w:rsidRDefault="00C247FB" w:rsidP="00C247FB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موافق</w:t>
            </w:r>
          </w:p>
        </w:tc>
        <w:tc>
          <w:tcPr>
            <w:tcW w:w="373" w:type="pct"/>
          </w:tcPr>
          <w:p w14:paraId="3DCFF5D4" w14:textId="35854F7D" w:rsidR="00C247FB" w:rsidRPr="009704DD" w:rsidRDefault="00C247FB" w:rsidP="00C247FB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کاملا</w:t>
            </w:r>
            <w:r w:rsidR="00897275" w:rsidRPr="009704DD">
              <w:rPr>
                <w:rFonts w:cs="B Nazanin" w:hint="cs"/>
                <w:b/>
                <w:bCs/>
                <w:rtl/>
                <w:lang w:bidi="fa-IR"/>
              </w:rPr>
              <w:t>ً</w:t>
            </w:r>
            <w:r w:rsidRPr="009704DD">
              <w:rPr>
                <w:rFonts w:cs="B Nazanin" w:hint="cs"/>
                <w:b/>
                <w:bCs/>
                <w:rtl/>
                <w:lang w:bidi="fa-IR"/>
              </w:rPr>
              <w:t xml:space="preserve"> موافق</w:t>
            </w:r>
          </w:p>
        </w:tc>
      </w:tr>
      <w:tr w:rsidR="009704DD" w:rsidRPr="009704DD" w14:paraId="40A4844E" w14:textId="77777777" w:rsidTr="009704DD">
        <w:tc>
          <w:tcPr>
            <w:tcW w:w="2879" w:type="pct"/>
          </w:tcPr>
          <w:p w14:paraId="72BDA039" w14:textId="4BD5A8CD" w:rsidR="00C247FB" w:rsidRPr="00FB4C4B" w:rsidRDefault="00993CD9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از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="0012568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حمایت می کنم. </w:t>
            </w:r>
          </w:p>
        </w:tc>
        <w:tc>
          <w:tcPr>
            <w:tcW w:w="379" w:type="pct"/>
          </w:tcPr>
          <w:p w14:paraId="6FB89ADF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181A5A12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45FE1E29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40D7D885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339A470D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  <w:tr w:rsidR="009704DD" w:rsidRPr="009704DD" w14:paraId="63FDA14E" w14:textId="77777777" w:rsidTr="009704DD">
        <w:tc>
          <w:tcPr>
            <w:tcW w:w="2879" w:type="pct"/>
          </w:tcPr>
          <w:p w14:paraId="0274823A" w14:textId="77777777" w:rsidR="00C247FB" w:rsidRPr="00FB4C4B" w:rsidRDefault="000D7B03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به یافته‌های مطالعات </w:t>
            </w:r>
            <w:r w:rsidR="00A73ABD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ژوهشی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اعتماد دارم</w:t>
            </w:r>
          </w:p>
        </w:tc>
        <w:tc>
          <w:tcPr>
            <w:tcW w:w="379" w:type="pct"/>
          </w:tcPr>
          <w:p w14:paraId="4AB48F09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0BE02D4F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3236DC6F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7DB352A8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6376EA0B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  <w:tr w:rsidR="009704DD" w:rsidRPr="009704DD" w14:paraId="1F8491BE" w14:textId="77777777" w:rsidTr="009704DD">
        <w:tc>
          <w:tcPr>
            <w:tcW w:w="2879" w:type="pct"/>
          </w:tcPr>
          <w:p w14:paraId="14220A1A" w14:textId="77777777" w:rsidR="00C247FB" w:rsidRPr="00FB4C4B" w:rsidRDefault="000F67F6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مطالعه مقالات </w:t>
            </w:r>
            <w:r w:rsidR="00A73ABD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ژوهشی</w:t>
            </w:r>
            <w:r w:rsidR="0045447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9B7DAB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برای من </w:t>
            </w:r>
            <w:r w:rsidR="0045447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اهمیت </w:t>
            </w:r>
            <w:r w:rsidR="009B7DAB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دارد</w:t>
            </w:r>
          </w:p>
        </w:tc>
        <w:tc>
          <w:tcPr>
            <w:tcW w:w="379" w:type="pct"/>
          </w:tcPr>
          <w:p w14:paraId="78EA35F9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4C2589F1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5729BF63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77A014D3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534BD704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  <w:tr w:rsidR="009704DD" w:rsidRPr="009704DD" w14:paraId="7D0A1104" w14:textId="77777777" w:rsidTr="009704DD">
        <w:tc>
          <w:tcPr>
            <w:tcW w:w="2879" w:type="pct"/>
          </w:tcPr>
          <w:p w14:paraId="3BD7DEF8" w14:textId="37681110" w:rsidR="00C247FB" w:rsidRPr="00FB4C4B" w:rsidRDefault="00563AB9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="0045447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9B7DAB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باعث  بهبود </w:t>
            </w:r>
            <w:r w:rsidR="0045447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مراقبت از بیمار</w:t>
            </w:r>
            <w:r w:rsidR="009B7DAB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م</w:t>
            </w:r>
            <w:r w:rsidR="0045447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9B7DAB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شده است</w:t>
            </w:r>
          </w:p>
        </w:tc>
        <w:tc>
          <w:tcPr>
            <w:tcW w:w="379" w:type="pct"/>
          </w:tcPr>
          <w:p w14:paraId="6391ABBB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66760464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589359E7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27ECCA23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421364AD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  <w:tr w:rsidR="009704DD" w:rsidRPr="009704DD" w14:paraId="3780CDAC" w14:textId="77777777" w:rsidTr="009704DD">
        <w:tc>
          <w:tcPr>
            <w:tcW w:w="2879" w:type="pct"/>
          </w:tcPr>
          <w:p w14:paraId="063BD44C" w14:textId="00559EF5" w:rsidR="00C247FB" w:rsidRPr="00FB4C4B" w:rsidRDefault="00563AB9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="00B91715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حجم کاری مرا کم کرده است</w:t>
            </w:r>
          </w:p>
        </w:tc>
        <w:tc>
          <w:tcPr>
            <w:tcW w:w="379" w:type="pct"/>
          </w:tcPr>
          <w:p w14:paraId="404C153E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41D7B6C0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0B8ACBAE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66B48336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361AA6E1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  <w:tr w:rsidR="009704DD" w:rsidRPr="009704DD" w14:paraId="16DEBFED" w14:textId="77777777" w:rsidTr="009704DD">
        <w:tc>
          <w:tcPr>
            <w:tcW w:w="2879" w:type="pct"/>
          </w:tcPr>
          <w:p w14:paraId="635F0158" w14:textId="5D0CA26A" w:rsidR="00C247FB" w:rsidRPr="00FB4C4B" w:rsidRDefault="00B91715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من می</w:t>
            </w:r>
            <w:r w:rsidR="009D74DF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‌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توانم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را در </w:t>
            </w:r>
            <w:r w:rsidR="000C0FAC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عملکرد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بالینی خود بکار گیرم</w:t>
            </w:r>
          </w:p>
        </w:tc>
        <w:tc>
          <w:tcPr>
            <w:tcW w:w="379" w:type="pct"/>
          </w:tcPr>
          <w:p w14:paraId="4EC38035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3D1A5908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36D65156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56FB2A61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7C95B8C8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  <w:tr w:rsidR="009704DD" w:rsidRPr="009704DD" w14:paraId="5DE94AFC" w14:textId="77777777" w:rsidTr="009704DD">
        <w:tc>
          <w:tcPr>
            <w:tcW w:w="2879" w:type="pct"/>
          </w:tcPr>
          <w:p w14:paraId="7A75B6E5" w14:textId="635E594D" w:rsidR="00C247FB" w:rsidRPr="00FB4C4B" w:rsidRDefault="00563AB9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="00D21E36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راهنمای تصمیم‌گیری بالینی من است</w:t>
            </w:r>
          </w:p>
        </w:tc>
        <w:tc>
          <w:tcPr>
            <w:tcW w:w="379" w:type="pct"/>
          </w:tcPr>
          <w:p w14:paraId="10F65A31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55EECBF6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4513851E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18E6A731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63A8CDBA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  <w:tr w:rsidR="009704DD" w:rsidRPr="009704DD" w14:paraId="363B058A" w14:textId="77777777" w:rsidTr="009704DD">
        <w:tc>
          <w:tcPr>
            <w:tcW w:w="2879" w:type="pct"/>
          </w:tcPr>
          <w:p w14:paraId="59EE8D65" w14:textId="6CDF5AFB" w:rsidR="00C247FB" w:rsidRPr="00FB4C4B" w:rsidRDefault="008A3261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من ترجیح می دهم</w:t>
            </w:r>
            <w:r w:rsidR="009250D0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FD7ABE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مدیریت 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بیماران را بر اساس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="009250D0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پیش ببرم</w:t>
            </w:r>
          </w:p>
        </w:tc>
        <w:tc>
          <w:tcPr>
            <w:tcW w:w="379" w:type="pct"/>
          </w:tcPr>
          <w:p w14:paraId="2FB35274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456" w:type="pct"/>
          </w:tcPr>
          <w:p w14:paraId="0D6F0229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532" w:type="pct"/>
          </w:tcPr>
          <w:p w14:paraId="76B2A673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81" w:type="pct"/>
          </w:tcPr>
          <w:p w14:paraId="3EA87586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  <w:tc>
          <w:tcPr>
            <w:tcW w:w="373" w:type="pct"/>
          </w:tcPr>
          <w:p w14:paraId="5FB1774F" w14:textId="77777777" w:rsidR="00C247FB" w:rsidRPr="009704DD" w:rsidRDefault="00C247FB" w:rsidP="00C247FB">
            <w:pPr>
              <w:pStyle w:val="ListParagraph"/>
              <w:bidi/>
              <w:ind w:left="0"/>
              <w:rPr>
                <w:rFonts w:cs="B Nazanin"/>
                <w:rtl/>
                <w:lang w:bidi="fa-IR"/>
              </w:rPr>
            </w:pPr>
          </w:p>
        </w:tc>
      </w:tr>
    </w:tbl>
    <w:p w14:paraId="4070D4AA" w14:textId="77777777" w:rsidR="00774D2F" w:rsidRDefault="00774D2F" w:rsidP="00A73ABD">
      <w:pPr>
        <w:pStyle w:val="ListParagraph"/>
        <w:bidi/>
        <w:jc w:val="center"/>
        <w:rPr>
          <w:rFonts w:cs="B Nazanin"/>
          <w:b/>
          <w:bCs/>
          <w:sz w:val="10"/>
          <w:szCs w:val="10"/>
          <w:rtl/>
          <w:lang w:bidi="fa-IR"/>
        </w:rPr>
      </w:pPr>
    </w:p>
    <w:p w14:paraId="3D770D67" w14:textId="30F4F53C" w:rsidR="003367AC" w:rsidRPr="006E7A85" w:rsidRDefault="003367AC" w:rsidP="00774D2F">
      <w:pPr>
        <w:pStyle w:val="ListParagraph"/>
        <w:bidi/>
        <w:jc w:val="center"/>
        <w:rPr>
          <w:rFonts w:cs="B Nazanin"/>
          <w:b/>
          <w:bCs/>
          <w:sz w:val="26"/>
          <w:szCs w:val="26"/>
          <w:rtl/>
          <w:lang w:bidi="fa-IR"/>
        </w:rPr>
      </w:pPr>
      <w:r w:rsidRPr="006E7A85">
        <w:rPr>
          <w:rFonts w:cs="B Nazanin" w:hint="cs"/>
          <w:b/>
          <w:bCs/>
          <w:sz w:val="26"/>
          <w:szCs w:val="26"/>
          <w:rtl/>
          <w:lang w:bidi="fa-IR"/>
        </w:rPr>
        <w:t>بخش چهار: موانع و تسهیلات عملکرد مبتنی بر شواهد</w:t>
      </w:r>
    </w:p>
    <w:p w14:paraId="46D01B55" w14:textId="1B9C1561" w:rsidR="001A03B3" w:rsidRPr="006E7A85" w:rsidRDefault="0078466C" w:rsidP="0078466C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13- </w:t>
      </w:r>
      <w:r w:rsidR="00F748AC" w:rsidRPr="0078466C">
        <w:rPr>
          <w:rFonts w:cs="B Nazanin" w:hint="cs"/>
          <w:sz w:val="26"/>
          <w:szCs w:val="26"/>
          <w:rtl/>
          <w:lang w:bidi="fa-IR"/>
        </w:rPr>
        <w:t xml:space="preserve">در اینجا برخی از مشکلاتی که ممکن است هنگام بکارگیری </w:t>
      </w:r>
      <w:r w:rsidR="00563AB9" w:rsidRPr="0078466C">
        <w:rPr>
          <w:rFonts w:cs="B Nazanin" w:hint="cs"/>
          <w:sz w:val="26"/>
          <w:szCs w:val="26"/>
          <w:rtl/>
          <w:lang w:bidi="fa-IR"/>
        </w:rPr>
        <w:t>پزشکی مبتنی بر شواهد</w:t>
      </w:r>
      <w:r w:rsidR="00F748AC" w:rsidRPr="0078466C">
        <w:rPr>
          <w:rFonts w:cs="B Nazanin" w:hint="cs"/>
          <w:sz w:val="26"/>
          <w:szCs w:val="26"/>
          <w:rtl/>
          <w:lang w:bidi="fa-IR"/>
        </w:rPr>
        <w:t xml:space="preserve"> با آن روبرو شوید آورده شده است.</w:t>
      </w:r>
      <w:r>
        <w:rPr>
          <w:rFonts w:cs="B Nazanin" w:hint="cs"/>
          <w:sz w:val="26"/>
          <w:szCs w:val="26"/>
          <w:rtl/>
          <w:lang w:bidi="fa-IR"/>
        </w:rPr>
        <w:t xml:space="preserve"> (</w:t>
      </w:r>
      <w:r w:rsidR="001A03B3" w:rsidRPr="006E7A85">
        <w:rPr>
          <w:rFonts w:cs="B Nazanin" w:hint="cs"/>
          <w:sz w:val="26"/>
          <w:szCs w:val="26"/>
          <w:rtl/>
          <w:lang w:bidi="fa-IR"/>
        </w:rPr>
        <w:t>برای هر آیتم، لطفا</w:t>
      </w:r>
      <w:r w:rsidR="00897275" w:rsidRPr="006E7A85">
        <w:rPr>
          <w:rFonts w:cs="B Nazanin" w:hint="cs"/>
          <w:sz w:val="26"/>
          <w:szCs w:val="26"/>
          <w:rtl/>
          <w:lang w:bidi="fa-IR"/>
        </w:rPr>
        <w:t>ً</w:t>
      </w:r>
      <w:r w:rsidR="001A03B3" w:rsidRPr="006E7A85">
        <w:rPr>
          <w:rFonts w:cs="B Nazanin" w:hint="cs"/>
          <w:sz w:val="26"/>
          <w:szCs w:val="26"/>
          <w:rtl/>
          <w:lang w:bidi="fa-IR"/>
        </w:rPr>
        <w:t xml:space="preserve"> یک پاسخ را که به بهترین نحو وضعیت شما را نشان می</w:t>
      </w:r>
      <w:r w:rsidR="00897275" w:rsidRPr="006E7A85">
        <w:rPr>
          <w:rFonts w:cs="B Nazanin" w:hint="cs"/>
          <w:sz w:val="26"/>
          <w:szCs w:val="26"/>
          <w:rtl/>
          <w:lang w:bidi="fa-IR"/>
        </w:rPr>
        <w:t>‌</w:t>
      </w:r>
      <w:r w:rsidR="001A03B3" w:rsidRPr="006E7A85">
        <w:rPr>
          <w:rFonts w:cs="B Nazanin" w:hint="cs"/>
          <w:sz w:val="26"/>
          <w:szCs w:val="26"/>
          <w:rtl/>
          <w:lang w:bidi="fa-IR"/>
        </w:rPr>
        <w:t xml:space="preserve">دهد </w:t>
      </w:r>
      <w:r w:rsidR="00897275" w:rsidRPr="006E7A85">
        <w:rPr>
          <w:rFonts w:cs="B Nazanin" w:hint="cs"/>
          <w:sz w:val="26"/>
          <w:szCs w:val="26"/>
          <w:rtl/>
          <w:lang w:bidi="fa-IR"/>
        </w:rPr>
        <w:t>علامت</w:t>
      </w:r>
      <w:r w:rsidR="001A03B3" w:rsidRPr="006E7A85">
        <w:rPr>
          <w:rFonts w:cs="B Nazanin" w:hint="cs"/>
          <w:sz w:val="26"/>
          <w:szCs w:val="26"/>
          <w:rtl/>
          <w:lang w:bidi="fa-IR"/>
        </w:rPr>
        <w:t xml:space="preserve"> بزنید.</w:t>
      </w:r>
      <w:r>
        <w:rPr>
          <w:rFonts w:cs="B Nazanin" w:hint="cs"/>
          <w:sz w:val="26"/>
          <w:szCs w:val="26"/>
          <w:rtl/>
          <w:lang w:bidi="fa-IR"/>
        </w:rPr>
        <w:t>)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5383"/>
        <w:gridCol w:w="709"/>
        <w:gridCol w:w="709"/>
        <w:gridCol w:w="991"/>
        <w:gridCol w:w="720"/>
        <w:gridCol w:w="838"/>
      </w:tblGrid>
      <w:tr w:rsidR="00FB4C4B" w:rsidRPr="009704DD" w14:paraId="6075F8C1" w14:textId="77777777" w:rsidTr="00FB4C4B">
        <w:trPr>
          <w:tblHeader/>
        </w:trPr>
        <w:tc>
          <w:tcPr>
            <w:tcW w:w="2879" w:type="pct"/>
          </w:tcPr>
          <w:p w14:paraId="38B5760E" w14:textId="1E9F7351" w:rsidR="004144AF" w:rsidRPr="009704DD" w:rsidRDefault="00B65103" w:rsidP="001A03B3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گویه‌ها</w:t>
            </w:r>
          </w:p>
        </w:tc>
        <w:tc>
          <w:tcPr>
            <w:tcW w:w="379" w:type="pct"/>
          </w:tcPr>
          <w:p w14:paraId="247EB953" w14:textId="60E8E92E" w:rsidR="004144AF" w:rsidRPr="009704DD" w:rsidRDefault="004144AF" w:rsidP="004144AF">
            <w:pPr>
              <w:pStyle w:val="ListParagraph"/>
              <w:bidi/>
              <w:ind w:left="0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کاملا</w:t>
            </w:r>
            <w:r w:rsidR="00944F85" w:rsidRPr="009704DD">
              <w:rPr>
                <w:rFonts w:cs="B Nazanin" w:hint="cs"/>
                <w:b/>
                <w:bCs/>
                <w:rtl/>
                <w:lang w:bidi="fa-IR"/>
              </w:rPr>
              <w:t>ً</w:t>
            </w:r>
            <w:r w:rsidRPr="009704DD">
              <w:rPr>
                <w:rFonts w:cs="B Nazanin" w:hint="cs"/>
                <w:b/>
                <w:bCs/>
                <w:rtl/>
                <w:lang w:bidi="fa-IR"/>
              </w:rPr>
              <w:t xml:space="preserve"> مخالف</w:t>
            </w:r>
          </w:p>
        </w:tc>
        <w:tc>
          <w:tcPr>
            <w:tcW w:w="379" w:type="pct"/>
          </w:tcPr>
          <w:p w14:paraId="2C986E82" w14:textId="77777777" w:rsidR="004144AF" w:rsidRPr="009704DD" w:rsidRDefault="004144AF" w:rsidP="004144AF">
            <w:pPr>
              <w:pStyle w:val="ListParagraph"/>
              <w:bidi/>
              <w:ind w:left="0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مخالف</w:t>
            </w:r>
          </w:p>
        </w:tc>
        <w:tc>
          <w:tcPr>
            <w:tcW w:w="530" w:type="pct"/>
          </w:tcPr>
          <w:p w14:paraId="6ED44465" w14:textId="77777777" w:rsidR="004144AF" w:rsidRPr="009704DD" w:rsidRDefault="004144AF" w:rsidP="004144AF">
            <w:pPr>
              <w:pStyle w:val="ListParagraph"/>
              <w:bidi/>
              <w:ind w:left="0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نه موافق نه مخالف</w:t>
            </w:r>
          </w:p>
        </w:tc>
        <w:tc>
          <w:tcPr>
            <w:tcW w:w="385" w:type="pct"/>
          </w:tcPr>
          <w:p w14:paraId="6050C85B" w14:textId="77777777" w:rsidR="004144AF" w:rsidRPr="009704DD" w:rsidRDefault="004144AF" w:rsidP="004144AF">
            <w:pPr>
              <w:pStyle w:val="ListParagraph"/>
              <w:bidi/>
              <w:ind w:left="0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موافق</w:t>
            </w:r>
          </w:p>
        </w:tc>
        <w:tc>
          <w:tcPr>
            <w:tcW w:w="448" w:type="pct"/>
          </w:tcPr>
          <w:p w14:paraId="16233A08" w14:textId="62468019" w:rsidR="004144AF" w:rsidRPr="009704DD" w:rsidRDefault="004144AF" w:rsidP="004144AF">
            <w:pPr>
              <w:pStyle w:val="ListParagraph"/>
              <w:bidi/>
              <w:ind w:left="0"/>
              <w:rPr>
                <w:rFonts w:cs="B Nazanin"/>
                <w:b/>
                <w:bCs/>
                <w:rtl/>
                <w:lang w:bidi="fa-IR"/>
              </w:rPr>
            </w:pPr>
            <w:r w:rsidRPr="009704DD">
              <w:rPr>
                <w:rFonts w:cs="B Nazanin" w:hint="cs"/>
                <w:b/>
                <w:bCs/>
                <w:rtl/>
                <w:lang w:bidi="fa-IR"/>
              </w:rPr>
              <w:t>کاملا</w:t>
            </w:r>
            <w:r w:rsidR="00944F85" w:rsidRPr="009704DD">
              <w:rPr>
                <w:rFonts w:cs="B Nazanin" w:hint="cs"/>
                <w:b/>
                <w:bCs/>
                <w:rtl/>
                <w:lang w:bidi="fa-IR"/>
              </w:rPr>
              <w:t>ً</w:t>
            </w:r>
            <w:r w:rsidRPr="009704DD">
              <w:rPr>
                <w:rFonts w:cs="B Nazanin" w:hint="cs"/>
                <w:b/>
                <w:bCs/>
                <w:rtl/>
                <w:lang w:bidi="fa-IR"/>
              </w:rPr>
              <w:t xml:space="preserve"> موافق</w:t>
            </w:r>
          </w:p>
        </w:tc>
      </w:tr>
      <w:tr w:rsidR="00FB4C4B" w:rsidRPr="009704DD" w14:paraId="05922C37" w14:textId="77777777" w:rsidTr="00FB4C4B">
        <w:tc>
          <w:tcPr>
            <w:tcW w:w="2879" w:type="pct"/>
          </w:tcPr>
          <w:p w14:paraId="28D4F8A1" w14:textId="77777777" w:rsidR="004144AF" w:rsidRPr="00FB4C4B" w:rsidRDefault="00FD3B56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من قادرم کیفیت </w:t>
            </w:r>
            <w:r w:rsidR="003531E3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ژوهش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را ارزیابی کنم</w:t>
            </w:r>
          </w:p>
        </w:tc>
        <w:tc>
          <w:tcPr>
            <w:tcW w:w="379" w:type="pct"/>
          </w:tcPr>
          <w:p w14:paraId="0D52FD47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43CB3687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65F7B98C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6B962E43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7B79AA96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44491AF3" w14:textId="77777777" w:rsidTr="00FB4C4B">
        <w:tc>
          <w:tcPr>
            <w:tcW w:w="2879" w:type="pct"/>
          </w:tcPr>
          <w:p w14:paraId="53B6E6DD" w14:textId="22C632D5" w:rsidR="004144AF" w:rsidRPr="00FB4C4B" w:rsidRDefault="00FD3B56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برای بکارگیری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C14C45" w:rsidRPr="00FB4C4B">
              <w:rPr>
                <w:rFonts w:cs="B Nazanin"/>
                <w:sz w:val="24"/>
                <w:szCs w:val="24"/>
                <w:lang w:bidi="fa-IR"/>
              </w:rPr>
              <w:t xml:space="preserve"> 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به اینترنت دسترسی دارم</w:t>
            </w:r>
          </w:p>
        </w:tc>
        <w:tc>
          <w:tcPr>
            <w:tcW w:w="379" w:type="pct"/>
          </w:tcPr>
          <w:p w14:paraId="2AC37E8F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28DAF85C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7376B50A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2C0C35BF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6B76B6A0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59BF3CEA" w14:textId="77777777" w:rsidTr="00FB4C4B">
        <w:tc>
          <w:tcPr>
            <w:tcW w:w="2879" w:type="pct"/>
          </w:tcPr>
          <w:p w14:paraId="439BBBD0" w14:textId="77777777" w:rsidR="004144AF" w:rsidRPr="00FB4C4B" w:rsidRDefault="00FD3B56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برای مطالعه مقالات پژوهشی زمان دارم</w:t>
            </w:r>
          </w:p>
        </w:tc>
        <w:tc>
          <w:tcPr>
            <w:tcW w:w="379" w:type="pct"/>
          </w:tcPr>
          <w:p w14:paraId="4880E4BE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13D4201F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4BE10999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1339FF3D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330173AB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05CEEE2D" w14:textId="77777777" w:rsidTr="00FB4C4B">
        <w:tc>
          <w:tcPr>
            <w:tcW w:w="2879" w:type="pct"/>
          </w:tcPr>
          <w:p w14:paraId="1890B606" w14:textId="3BB55D27" w:rsidR="004144AF" w:rsidRPr="00FB4C4B" w:rsidRDefault="007030D6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</w:rPr>
              <w:t xml:space="preserve">در محل کارم زمان کافی برای بکارگیری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دارم</w:t>
            </w:r>
          </w:p>
        </w:tc>
        <w:tc>
          <w:tcPr>
            <w:tcW w:w="379" w:type="pct"/>
          </w:tcPr>
          <w:p w14:paraId="02A3D5EE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6252C574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1C6DE39D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3EC1BACD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2928303A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2710ABF6" w14:textId="77777777" w:rsidTr="00FB4C4B">
        <w:tc>
          <w:tcPr>
            <w:tcW w:w="2879" w:type="pct"/>
          </w:tcPr>
          <w:p w14:paraId="6E93E44D" w14:textId="351EF500" w:rsidR="004144AF" w:rsidRPr="00FB4C4B" w:rsidRDefault="00E561C3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امکانات محل کار من</w:t>
            </w:r>
            <w:r w:rsidR="00F63D4E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برای بکارگیری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="00F63D4E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کافی است</w:t>
            </w:r>
          </w:p>
        </w:tc>
        <w:tc>
          <w:tcPr>
            <w:tcW w:w="379" w:type="pct"/>
          </w:tcPr>
          <w:p w14:paraId="3AAA4167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309BE7C2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6816C10F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4BF95682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37788EF2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045E9368" w14:textId="77777777" w:rsidTr="00FB4C4B">
        <w:tc>
          <w:tcPr>
            <w:tcW w:w="2879" w:type="pct"/>
          </w:tcPr>
          <w:p w14:paraId="45A1D23C" w14:textId="77777777" w:rsidR="004144AF" w:rsidRPr="00FB4C4B" w:rsidRDefault="00EA61B0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مقالات پژوهشی به آسانی برای من قابل دسترس هستند</w:t>
            </w:r>
          </w:p>
        </w:tc>
        <w:tc>
          <w:tcPr>
            <w:tcW w:w="379" w:type="pct"/>
          </w:tcPr>
          <w:p w14:paraId="6C0B27C7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0301F149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7C9237E3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1076EC6B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3D586D1C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7FBBE6B8" w14:textId="77777777" w:rsidTr="00FB4C4B">
        <w:tc>
          <w:tcPr>
            <w:tcW w:w="2879" w:type="pct"/>
          </w:tcPr>
          <w:p w14:paraId="3B49B427" w14:textId="2F96DA4D" w:rsidR="004144AF" w:rsidRPr="00FB4C4B" w:rsidRDefault="00EA61B0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بیمار</w:t>
            </w:r>
            <w:r w:rsidR="004A2B6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م 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ترجیح می‌دهد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Pr="00FB4C4B">
              <w:rPr>
                <w:rFonts w:cs="B Nazanin"/>
                <w:sz w:val="24"/>
                <w:szCs w:val="24"/>
                <w:lang w:bidi="fa-IR"/>
              </w:rPr>
              <w:t xml:space="preserve"> 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را بکار ببرم</w:t>
            </w:r>
          </w:p>
        </w:tc>
        <w:tc>
          <w:tcPr>
            <w:tcW w:w="379" w:type="pct"/>
          </w:tcPr>
          <w:p w14:paraId="15911EED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7B5C2D01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1A378770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5F5381C4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21A6313E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44A4C1F4" w14:textId="77777777" w:rsidTr="00FB4C4B">
        <w:tc>
          <w:tcPr>
            <w:tcW w:w="2879" w:type="pct"/>
          </w:tcPr>
          <w:p w14:paraId="668F20D2" w14:textId="34765E50" w:rsidR="004144AF" w:rsidRPr="00FB4C4B" w:rsidRDefault="00AF4253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بیمار</w:t>
            </w:r>
            <w:r w:rsidR="004A2B6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م 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به اطلاعاتی که مبتنی بر شواهد است اعتماد دارد</w:t>
            </w:r>
          </w:p>
        </w:tc>
        <w:tc>
          <w:tcPr>
            <w:tcW w:w="379" w:type="pct"/>
          </w:tcPr>
          <w:p w14:paraId="1BEAFB6C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20BC1DA0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6BC95039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25179764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15179466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7107C619" w14:textId="77777777" w:rsidTr="00FB4C4B">
        <w:tc>
          <w:tcPr>
            <w:tcW w:w="2879" w:type="pct"/>
          </w:tcPr>
          <w:p w14:paraId="7FB1909E" w14:textId="67C6649B" w:rsidR="004144AF" w:rsidRPr="00FB4C4B" w:rsidRDefault="00960681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همکارا</w:t>
            </w:r>
            <w:r w:rsidR="004A2B6A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ن من</w:t>
            </w:r>
            <w:r w:rsidR="00963160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از به کارگیری 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پزشکی مبتنی بر شواهد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963160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حمایت می کنند. </w:t>
            </w:r>
          </w:p>
        </w:tc>
        <w:tc>
          <w:tcPr>
            <w:tcW w:w="379" w:type="pct"/>
          </w:tcPr>
          <w:p w14:paraId="5A05FB94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3291321C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073C31BE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2B4D0A23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458A9876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FB4C4B" w:rsidRPr="009704DD" w14:paraId="08BFFF89" w14:textId="77777777" w:rsidTr="00FB4C4B">
        <w:tc>
          <w:tcPr>
            <w:tcW w:w="2879" w:type="pct"/>
          </w:tcPr>
          <w:p w14:paraId="5247A81D" w14:textId="1AE5159D" w:rsidR="004144AF" w:rsidRPr="00FB4C4B" w:rsidRDefault="00960681" w:rsidP="00774D2F">
            <w:pPr>
              <w:pStyle w:val="ListParagraph"/>
              <w:bidi/>
              <w:ind w:left="0"/>
              <w:jc w:val="both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سازمان من از </w:t>
            </w:r>
            <w:r w:rsidR="00963160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به کارگیری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563AB9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پزشکی مبتنی بر شواهد </w:t>
            </w:r>
            <w:r w:rsidR="00963160"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>حمایت</w:t>
            </w:r>
            <w:r w:rsidRPr="00FB4C4B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می‌کند</w:t>
            </w:r>
          </w:p>
        </w:tc>
        <w:tc>
          <w:tcPr>
            <w:tcW w:w="379" w:type="pct"/>
          </w:tcPr>
          <w:p w14:paraId="22094444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79" w:type="pct"/>
          </w:tcPr>
          <w:p w14:paraId="588CB57A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0" w:type="pct"/>
          </w:tcPr>
          <w:p w14:paraId="291ADBD1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385" w:type="pct"/>
          </w:tcPr>
          <w:p w14:paraId="066FBA3F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448" w:type="pct"/>
          </w:tcPr>
          <w:p w14:paraId="0748A3C9" w14:textId="77777777" w:rsidR="004144AF" w:rsidRPr="009704DD" w:rsidRDefault="004144AF" w:rsidP="001A03B3">
            <w:pPr>
              <w:pStyle w:val="ListParagraph"/>
              <w:bidi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</w:tr>
    </w:tbl>
    <w:p w14:paraId="5ABA1CEF" w14:textId="77777777" w:rsidR="00774D2F" w:rsidRDefault="00774D2F" w:rsidP="00B50A4E">
      <w:pPr>
        <w:bidi/>
        <w:rPr>
          <w:rFonts w:cs="B Nazanin"/>
          <w:sz w:val="10"/>
          <w:szCs w:val="10"/>
          <w:rtl/>
          <w:lang w:bidi="fa-IR"/>
        </w:rPr>
      </w:pPr>
    </w:p>
    <w:p w14:paraId="41CAC121" w14:textId="47888098" w:rsidR="001A03B3" w:rsidRPr="00B50A4E" w:rsidRDefault="00B50A4E" w:rsidP="00774D2F">
      <w:pPr>
        <w:bidi/>
        <w:rPr>
          <w:rFonts w:cs="B Nazanin"/>
          <w:sz w:val="26"/>
          <w:szCs w:val="26"/>
          <w:rtl/>
          <w:lang w:bidi="fa-IR"/>
        </w:rPr>
      </w:pPr>
      <w:r>
        <w:rPr>
          <w:rFonts w:cs="B Nazanin" w:hint="cs"/>
          <w:sz w:val="26"/>
          <w:szCs w:val="26"/>
          <w:rtl/>
          <w:lang w:bidi="fa-IR"/>
        </w:rPr>
        <w:t xml:space="preserve">*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چنانچه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در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زمینه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پزشکی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مبتنی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بر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شواهد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پیشنهادی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دارید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لطفاً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ذکر</w:t>
      </w:r>
      <w:r w:rsidR="00944F85" w:rsidRPr="00B50A4E">
        <w:rPr>
          <w:rFonts w:cs="B Nazanin"/>
          <w:sz w:val="26"/>
          <w:szCs w:val="26"/>
          <w:rtl/>
          <w:lang w:bidi="fa-IR"/>
        </w:rPr>
        <w:t xml:space="preserve"> </w:t>
      </w:r>
      <w:r w:rsidR="00944F85" w:rsidRPr="00B50A4E">
        <w:rPr>
          <w:rFonts w:cs="B Nazanin" w:hint="cs"/>
          <w:sz w:val="26"/>
          <w:szCs w:val="26"/>
          <w:rtl/>
          <w:lang w:bidi="fa-IR"/>
        </w:rPr>
        <w:t>نمایید</w:t>
      </w:r>
      <w:r w:rsidR="00944F85" w:rsidRPr="00B50A4E">
        <w:rPr>
          <w:rFonts w:cs="B Nazanin"/>
          <w:sz w:val="26"/>
          <w:szCs w:val="26"/>
          <w:rtl/>
          <w:lang w:bidi="fa-IR"/>
        </w:rPr>
        <w:t>.</w:t>
      </w:r>
    </w:p>
    <w:sectPr w:rsidR="001A03B3" w:rsidRPr="00B50A4E" w:rsidSect="003A0CF9">
      <w:footerReference w:type="default" r:id="rId8"/>
      <w:pgSz w:w="12240" w:h="15840"/>
      <w:pgMar w:top="1440" w:right="1440" w:bottom="1440" w:left="1440" w:header="720" w:footer="720" w:gutter="0"/>
      <w:pgBorders w:offsetFrom="page">
        <w:top w:val="single" w:sz="4" w:space="24" w:color="auto" w:shadow="1"/>
        <w:left w:val="single" w:sz="4" w:space="24" w:color="auto" w:shadow="1"/>
        <w:bottom w:val="single" w:sz="4" w:space="24" w:color="auto" w:shadow="1"/>
        <w:right w:val="single" w:sz="4" w:space="24" w:color="auto" w:shadow="1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6AE7C" w14:textId="77777777" w:rsidR="00E33F81" w:rsidRDefault="00E33F81" w:rsidP="001F3FAE">
      <w:pPr>
        <w:spacing w:after="0" w:line="240" w:lineRule="auto"/>
      </w:pPr>
      <w:r>
        <w:separator/>
      </w:r>
    </w:p>
  </w:endnote>
  <w:endnote w:type="continuationSeparator" w:id="0">
    <w:p w14:paraId="7E6B565D" w14:textId="77777777" w:rsidR="00E33F81" w:rsidRDefault="00E33F81" w:rsidP="001F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  <w:embedRegular r:id="rId1" w:subsetted="1" w:fontKey="{23BE5996-F41B-4246-BB95-9F978BF07440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  <w:embedRegular r:id="rId2" w:subsetted="1" w:fontKey="{4CFC94C9-9956-4D4B-87B2-F4E0E75A83EB}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  <w:embedRegular r:id="rId3" w:fontKey="{F7973B13-5595-46B3-AAF4-1B07681460E9}"/>
    <w:embedBold r:id="rId4" w:fontKey="{DE52CD75-0934-4138-9FC1-18A71B932590}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  <w:embedRegular r:id="rId5" w:subsetted="1" w:fontKey="{6045EFBB-D179-4A8E-A843-D14B24D3C4B7}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BA661" w14:textId="54932658" w:rsidR="00EC7AE0" w:rsidRPr="006D5847" w:rsidRDefault="00EC7AE0" w:rsidP="00FB4C4B">
    <w:pPr>
      <w:pStyle w:val="Footer"/>
      <w:bidi/>
      <w:jc w:val="center"/>
      <w:rPr>
        <w:rFonts w:cs="B Zar"/>
      </w:rPr>
    </w:pPr>
  </w:p>
  <w:p w14:paraId="2F29ADE4" w14:textId="77777777" w:rsidR="00EC7AE0" w:rsidRDefault="00EC7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74F28" w14:textId="77777777" w:rsidR="00E33F81" w:rsidRDefault="00E33F81" w:rsidP="001F3FAE">
      <w:pPr>
        <w:spacing w:after="0" w:line="240" w:lineRule="auto"/>
      </w:pPr>
      <w:r>
        <w:separator/>
      </w:r>
    </w:p>
  </w:footnote>
  <w:footnote w:type="continuationSeparator" w:id="0">
    <w:p w14:paraId="206D5D5E" w14:textId="77777777" w:rsidR="00E33F81" w:rsidRDefault="00E33F81" w:rsidP="001F3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A0B9D"/>
    <w:multiLevelType w:val="hybridMultilevel"/>
    <w:tmpl w:val="5446645C"/>
    <w:lvl w:ilvl="0" w:tplc="6706C5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E0E5A"/>
    <w:multiLevelType w:val="hybridMultilevel"/>
    <w:tmpl w:val="96C23346"/>
    <w:lvl w:ilvl="0" w:tplc="477237A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3B200EC"/>
    <w:multiLevelType w:val="hybridMultilevel"/>
    <w:tmpl w:val="3B14BC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B3D608E"/>
    <w:multiLevelType w:val="hybridMultilevel"/>
    <w:tmpl w:val="1AB05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8D1"/>
    <w:rsid w:val="0000716F"/>
    <w:rsid w:val="00017786"/>
    <w:rsid w:val="00025394"/>
    <w:rsid w:val="000273A6"/>
    <w:rsid w:val="000332B6"/>
    <w:rsid w:val="00035430"/>
    <w:rsid w:val="00041D53"/>
    <w:rsid w:val="00051AA1"/>
    <w:rsid w:val="00060AD9"/>
    <w:rsid w:val="00061CD5"/>
    <w:rsid w:val="000627E4"/>
    <w:rsid w:val="000734D6"/>
    <w:rsid w:val="000805C0"/>
    <w:rsid w:val="0008588C"/>
    <w:rsid w:val="00087F80"/>
    <w:rsid w:val="00095FDF"/>
    <w:rsid w:val="000A33A2"/>
    <w:rsid w:val="000B47F3"/>
    <w:rsid w:val="000B5EF3"/>
    <w:rsid w:val="000B673A"/>
    <w:rsid w:val="000B723A"/>
    <w:rsid w:val="000C0FAC"/>
    <w:rsid w:val="000D7B03"/>
    <w:rsid w:val="000E38D5"/>
    <w:rsid w:val="000E4599"/>
    <w:rsid w:val="000F3BC1"/>
    <w:rsid w:val="000F67F6"/>
    <w:rsid w:val="001163B8"/>
    <w:rsid w:val="001178F1"/>
    <w:rsid w:val="00124DCD"/>
    <w:rsid w:val="00125689"/>
    <w:rsid w:val="0012619B"/>
    <w:rsid w:val="00130A29"/>
    <w:rsid w:val="00140952"/>
    <w:rsid w:val="00146F21"/>
    <w:rsid w:val="00163186"/>
    <w:rsid w:val="00171851"/>
    <w:rsid w:val="001764AC"/>
    <w:rsid w:val="00177008"/>
    <w:rsid w:val="001871A9"/>
    <w:rsid w:val="00192384"/>
    <w:rsid w:val="001A03B3"/>
    <w:rsid w:val="001A4A18"/>
    <w:rsid w:val="001A6BE2"/>
    <w:rsid w:val="001A7249"/>
    <w:rsid w:val="001B562A"/>
    <w:rsid w:val="001D4ABD"/>
    <w:rsid w:val="001D58B8"/>
    <w:rsid w:val="001E0DDA"/>
    <w:rsid w:val="001E4F2F"/>
    <w:rsid w:val="001E6C83"/>
    <w:rsid w:val="001E72FE"/>
    <w:rsid w:val="001F3FAE"/>
    <w:rsid w:val="00206508"/>
    <w:rsid w:val="00227EA9"/>
    <w:rsid w:val="00234E8E"/>
    <w:rsid w:val="0028464B"/>
    <w:rsid w:val="002909DD"/>
    <w:rsid w:val="00292B7A"/>
    <w:rsid w:val="00293041"/>
    <w:rsid w:val="002938D4"/>
    <w:rsid w:val="002A3BE4"/>
    <w:rsid w:val="002D0D92"/>
    <w:rsid w:val="002D3ECA"/>
    <w:rsid w:val="003007F3"/>
    <w:rsid w:val="003100B0"/>
    <w:rsid w:val="00310265"/>
    <w:rsid w:val="00316F49"/>
    <w:rsid w:val="003244E2"/>
    <w:rsid w:val="003367AC"/>
    <w:rsid w:val="00340A6C"/>
    <w:rsid w:val="0034441B"/>
    <w:rsid w:val="00351796"/>
    <w:rsid w:val="003531E3"/>
    <w:rsid w:val="00371C96"/>
    <w:rsid w:val="0038379C"/>
    <w:rsid w:val="003855E3"/>
    <w:rsid w:val="00386C93"/>
    <w:rsid w:val="003A0CF9"/>
    <w:rsid w:val="003A5DAE"/>
    <w:rsid w:val="003B795F"/>
    <w:rsid w:val="003E0384"/>
    <w:rsid w:val="0040751E"/>
    <w:rsid w:val="004144AF"/>
    <w:rsid w:val="004172D2"/>
    <w:rsid w:val="00426576"/>
    <w:rsid w:val="00432D80"/>
    <w:rsid w:val="00434249"/>
    <w:rsid w:val="0043602D"/>
    <w:rsid w:val="0045447A"/>
    <w:rsid w:val="00455887"/>
    <w:rsid w:val="00456DB2"/>
    <w:rsid w:val="0046021F"/>
    <w:rsid w:val="00466CCE"/>
    <w:rsid w:val="00471D76"/>
    <w:rsid w:val="004745D0"/>
    <w:rsid w:val="00495BFE"/>
    <w:rsid w:val="0049605A"/>
    <w:rsid w:val="00496F19"/>
    <w:rsid w:val="004A1C83"/>
    <w:rsid w:val="004A2B6A"/>
    <w:rsid w:val="004C56A6"/>
    <w:rsid w:val="004F16C2"/>
    <w:rsid w:val="005305B9"/>
    <w:rsid w:val="005315BE"/>
    <w:rsid w:val="00542085"/>
    <w:rsid w:val="00551692"/>
    <w:rsid w:val="005605C0"/>
    <w:rsid w:val="00563AB9"/>
    <w:rsid w:val="00577994"/>
    <w:rsid w:val="00581A76"/>
    <w:rsid w:val="00586606"/>
    <w:rsid w:val="00593525"/>
    <w:rsid w:val="005954DF"/>
    <w:rsid w:val="005B7296"/>
    <w:rsid w:val="005D067F"/>
    <w:rsid w:val="00600B7B"/>
    <w:rsid w:val="00604FD9"/>
    <w:rsid w:val="0060515B"/>
    <w:rsid w:val="00605FA1"/>
    <w:rsid w:val="00654A92"/>
    <w:rsid w:val="0066003A"/>
    <w:rsid w:val="006728E4"/>
    <w:rsid w:val="00673751"/>
    <w:rsid w:val="00686ED6"/>
    <w:rsid w:val="00690B85"/>
    <w:rsid w:val="00693521"/>
    <w:rsid w:val="006A4533"/>
    <w:rsid w:val="006A7515"/>
    <w:rsid w:val="006B375B"/>
    <w:rsid w:val="006B4D5C"/>
    <w:rsid w:val="006C5420"/>
    <w:rsid w:val="006D14DC"/>
    <w:rsid w:val="006D1E12"/>
    <w:rsid w:val="006D5847"/>
    <w:rsid w:val="006D78D1"/>
    <w:rsid w:val="006E0723"/>
    <w:rsid w:val="006E3D21"/>
    <w:rsid w:val="006E4D3E"/>
    <w:rsid w:val="006E7A85"/>
    <w:rsid w:val="006F16E5"/>
    <w:rsid w:val="007030D6"/>
    <w:rsid w:val="0071602E"/>
    <w:rsid w:val="00736735"/>
    <w:rsid w:val="00740BA3"/>
    <w:rsid w:val="00751323"/>
    <w:rsid w:val="0075365E"/>
    <w:rsid w:val="00762C6D"/>
    <w:rsid w:val="0077179F"/>
    <w:rsid w:val="00774D2F"/>
    <w:rsid w:val="007804B8"/>
    <w:rsid w:val="00782EE0"/>
    <w:rsid w:val="0078466C"/>
    <w:rsid w:val="0078556A"/>
    <w:rsid w:val="00790BCE"/>
    <w:rsid w:val="00791E4A"/>
    <w:rsid w:val="007A7C2B"/>
    <w:rsid w:val="007C6F17"/>
    <w:rsid w:val="007D0EBB"/>
    <w:rsid w:val="007D1E2A"/>
    <w:rsid w:val="007E16BC"/>
    <w:rsid w:val="007F6E7F"/>
    <w:rsid w:val="00802B14"/>
    <w:rsid w:val="008077F2"/>
    <w:rsid w:val="00813720"/>
    <w:rsid w:val="00824C7C"/>
    <w:rsid w:val="00830D44"/>
    <w:rsid w:val="008323EC"/>
    <w:rsid w:val="00835CA7"/>
    <w:rsid w:val="008404F8"/>
    <w:rsid w:val="00840B84"/>
    <w:rsid w:val="00841509"/>
    <w:rsid w:val="0084657B"/>
    <w:rsid w:val="008533E9"/>
    <w:rsid w:val="0089259A"/>
    <w:rsid w:val="008942A2"/>
    <w:rsid w:val="00897275"/>
    <w:rsid w:val="008A3261"/>
    <w:rsid w:val="008B4CF3"/>
    <w:rsid w:val="008C5DC5"/>
    <w:rsid w:val="008F32E5"/>
    <w:rsid w:val="008F5723"/>
    <w:rsid w:val="00900057"/>
    <w:rsid w:val="0091057C"/>
    <w:rsid w:val="00916468"/>
    <w:rsid w:val="009250D0"/>
    <w:rsid w:val="00930B47"/>
    <w:rsid w:val="00940CBB"/>
    <w:rsid w:val="0094106D"/>
    <w:rsid w:val="009431A2"/>
    <w:rsid w:val="00944F85"/>
    <w:rsid w:val="00946F52"/>
    <w:rsid w:val="0095705D"/>
    <w:rsid w:val="00960681"/>
    <w:rsid w:val="00963160"/>
    <w:rsid w:val="009704DD"/>
    <w:rsid w:val="00975405"/>
    <w:rsid w:val="00993CD9"/>
    <w:rsid w:val="009A5B6A"/>
    <w:rsid w:val="009B7DAB"/>
    <w:rsid w:val="009C3406"/>
    <w:rsid w:val="009C6AC0"/>
    <w:rsid w:val="009D0BF4"/>
    <w:rsid w:val="009D74DF"/>
    <w:rsid w:val="009D7580"/>
    <w:rsid w:val="009E0D2A"/>
    <w:rsid w:val="009E78D1"/>
    <w:rsid w:val="00A00A9A"/>
    <w:rsid w:val="00A00E81"/>
    <w:rsid w:val="00A01E4C"/>
    <w:rsid w:val="00A16264"/>
    <w:rsid w:val="00A3004D"/>
    <w:rsid w:val="00A359FD"/>
    <w:rsid w:val="00A73ABD"/>
    <w:rsid w:val="00A7505A"/>
    <w:rsid w:val="00A82A03"/>
    <w:rsid w:val="00A907C5"/>
    <w:rsid w:val="00AB6C95"/>
    <w:rsid w:val="00AE13F3"/>
    <w:rsid w:val="00AE54D7"/>
    <w:rsid w:val="00AE6616"/>
    <w:rsid w:val="00AF26F7"/>
    <w:rsid w:val="00AF4253"/>
    <w:rsid w:val="00AF51D2"/>
    <w:rsid w:val="00AF5421"/>
    <w:rsid w:val="00AF5D88"/>
    <w:rsid w:val="00B00166"/>
    <w:rsid w:val="00B11379"/>
    <w:rsid w:val="00B20A2E"/>
    <w:rsid w:val="00B215EC"/>
    <w:rsid w:val="00B31826"/>
    <w:rsid w:val="00B40FCC"/>
    <w:rsid w:val="00B50A4E"/>
    <w:rsid w:val="00B51B24"/>
    <w:rsid w:val="00B53825"/>
    <w:rsid w:val="00B65103"/>
    <w:rsid w:val="00B6645F"/>
    <w:rsid w:val="00B826D6"/>
    <w:rsid w:val="00B850C4"/>
    <w:rsid w:val="00B86CFF"/>
    <w:rsid w:val="00B91715"/>
    <w:rsid w:val="00B94808"/>
    <w:rsid w:val="00BA39C1"/>
    <w:rsid w:val="00BC2460"/>
    <w:rsid w:val="00BE3F89"/>
    <w:rsid w:val="00BF1AA5"/>
    <w:rsid w:val="00C10C80"/>
    <w:rsid w:val="00C14222"/>
    <w:rsid w:val="00C14C45"/>
    <w:rsid w:val="00C247FB"/>
    <w:rsid w:val="00C32B44"/>
    <w:rsid w:val="00C36D39"/>
    <w:rsid w:val="00C529BA"/>
    <w:rsid w:val="00CA6AF7"/>
    <w:rsid w:val="00CC0B86"/>
    <w:rsid w:val="00D029DE"/>
    <w:rsid w:val="00D21E36"/>
    <w:rsid w:val="00D242A1"/>
    <w:rsid w:val="00D27BBB"/>
    <w:rsid w:val="00D31A9D"/>
    <w:rsid w:val="00D3733A"/>
    <w:rsid w:val="00D456E9"/>
    <w:rsid w:val="00D54C83"/>
    <w:rsid w:val="00DA5869"/>
    <w:rsid w:val="00DC3E29"/>
    <w:rsid w:val="00DC4090"/>
    <w:rsid w:val="00DC7896"/>
    <w:rsid w:val="00DD6275"/>
    <w:rsid w:val="00DD682E"/>
    <w:rsid w:val="00DE622C"/>
    <w:rsid w:val="00E154BC"/>
    <w:rsid w:val="00E22E60"/>
    <w:rsid w:val="00E33F81"/>
    <w:rsid w:val="00E561C3"/>
    <w:rsid w:val="00E57FC8"/>
    <w:rsid w:val="00E6254D"/>
    <w:rsid w:val="00E655FF"/>
    <w:rsid w:val="00E7144F"/>
    <w:rsid w:val="00EA61B0"/>
    <w:rsid w:val="00EB413E"/>
    <w:rsid w:val="00EB6A93"/>
    <w:rsid w:val="00EC342F"/>
    <w:rsid w:val="00EC7AE0"/>
    <w:rsid w:val="00ED7BFD"/>
    <w:rsid w:val="00EE67D2"/>
    <w:rsid w:val="00EF2C4C"/>
    <w:rsid w:val="00F024FC"/>
    <w:rsid w:val="00F059DD"/>
    <w:rsid w:val="00F14FD4"/>
    <w:rsid w:val="00F27B91"/>
    <w:rsid w:val="00F40DB3"/>
    <w:rsid w:val="00F45E80"/>
    <w:rsid w:val="00F63D4E"/>
    <w:rsid w:val="00F67364"/>
    <w:rsid w:val="00F67C75"/>
    <w:rsid w:val="00F748AC"/>
    <w:rsid w:val="00F75C14"/>
    <w:rsid w:val="00F77355"/>
    <w:rsid w:val="00F777BD"/>
    <w:rsid w:val="00FA529E"/>
    <w:rsid w:val="00FB1F0D"/>
    <w:rsid w:val="00FB4C4B"/>
    <w:rsid w:val="00FC2E8E"/>
    <w:rsid w:val="00FD3B56"/>
    <w:rsid w:val="00FD3C5A"/>
    <w:rsid w:val="00FD7ABE"/>
    <w:rsid w:val="00FE43B4"/>
    <w:rsid w:val="00FE5E82"/>
    <w:rsid w:val="00FF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E2C50"/>
  <w15:chartTrackingRefBased/>
  <w15:docId w15:val="{B3AD0AD7-C31E-4DE2-9A9D-1CF349F3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421"/>
    <w:pPr>
      <w:ind w:left="720"/>
      <w:contextualSpacing/>
    </w:pPr>
  </w:style>
  <w:style w:type="table" w:styleId="TableGrid">
    <w:name w:val="Table Grid"/>
    <w:basedOn w:val="TableNormal"/>
    <w:uiPriority w:val="39"/>
    <w:rsid w:val="00824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E072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ms-MY" w:eastAsia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5D0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6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BE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352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FAE"/>
  </w:style>
  <w:style w:type="paragraph" w:styleId="Footer">
    <w:name w:val="footer"/>
    <w:basedOn w:val="Normal"/>
    <w:link w:val="FooterChar"/>
    <w:uiPriority w:val="99"/>
    <w:unhideWhenUsed/>
    <w:rsid w:val="001F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FAE"/>
  </w:style>
  <w:style w:type="character" w:styleId="PlaceholderText">
    <w:name w:val="Placeholder Text"/>
    <w:basedOn w:val="DefaultParagraphFont"/>
    <w:uiPriority w:val="99"/>
    <w:semiHidden/>
    <w:rsid w:val="002D0D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3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2526839-C842-4C3A-879B-9BACC2AEC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ba danaee</dc:creator>
  <cp:keywords/>
  <dc:description/>
  <cp:lastModifiedBy>Hossein Dehdari</cp:lastModifiedBy>
  <cp:revision>4</cp:revision>
  <dcterms:created xsi:type="dcterms:W3CDTF">2023-08-10T17:09:00Z</dcterms:created>
  <dcterms:modified xsi:type="dcterms:W3CDTF">2023-09-02T11:04:00Z</dcterms:modified>
</cp:coreProperties>
</file>